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E3FFD2" w14:textId="14EDD45C" w:rsidR="00BF2DC2" w:rsidRPr="006B3241" w:rsidRDefault="00BF2DC2" w:rsidP="00BF2DC2">
      <w:pPr>
        <w:jc w:val="center"/>
        <w:rPr>
          <w:rFonts w:ascii="Times New Roman" w:hAnsi="Times New Roman" w:cs="Times New Roman"/>
          <w:b/>
          <w:bCs/>
          <w:u w:val="single"/>
          <w:lang w:val="en-US"/>
        </w:rPr>
      </w:pPr>
      <w:bookmarkStart w:id="0" w:name="_GoBack"/>
      <w:bookmarkEnd w:id="0"/>
      <w:r w:rsidRPr="006B3241">
        <w:rPr>
          <w:rFonts w:ascii="Times New Roman" w:hAnsi="Times New Roman" w:cs="Times New Roman"/>
          <w:b/>
          <w:bCs/>
          <w:u w:val="single"/>
          <w:lang w:val="en-US"/>
        </w:rPr>
        <w:t>Supplementary tables</w:t>
      </w:r>
    </w:p>
    <w:p w14:paraId="02F88EB0" w14:textId="77777777" w:rsidR="0072726D" w:rsidRPr="0072726D" w:rsidRDefault="0072726D" w:rsidP="00BF2DC2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63FD22EC" w14:textId="4B30D45D" w:rsidR="00BF2DC2" w:rsidRPr="0072726D" w:rsidRDefault="00070BD1">
      <w:pPr>
        <w:rPr>
          <w:rFonts w:ascii="Times New Roman" w:hAnsi="Times New Roman" w:cs="Times New Roman"/>
          <w:b/>
          <w:bCs/>
          <w:lang w:val="en-US"/>
        </w:rPr>
      </w:pPr>
      <w:r w:rsidRPr="0072726D">
        <w:rPr>
          <w:rFonts w:ascii="Times New Roman" w:hAnsi="Times New Roman" w:cs="Times New Roman"/>
          <w:b/>
          <w:bCs/>
          <w:lang w:val="en-US"/>
        </w:rPr>
        <w:t>Table S1: qPCR primers</w:t>
      </w:r>
    </w:p>
    <w:tbl>
      <w:tblPr>
        <w:tblW w:w="7083" w:type="dxa"/>
        <w:tblLook w:val="04A0" w:firstRow="1" w:lastRow="0" w:firstColumn="1" w:lastColumn="0" w:noHBand="0" w:noVBand="1"/>
      </w:tblPr>
      <w:tblGrid>
        <w:gridCol w:w="1696"/>
        <w:gridCol w:w="5387"/>
      </w:tblGrid>
      <w:tr w:rsidR="009A5F43" w:rsidRPr="009A5F43" w14:paraId="02B6BB81" w14:textId="77777777" w:rsidTr="009A5F43">
        <w:trPr>
          <w:trHeight w:val="38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F6C74" w14:textId="77777777" w:rsidR="009A5F43" w:rsidRPr="009A5F43" w:rsidRDefault="009A5F43" w:rsidP="009A5F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5F43">
              <w:rPr>
                <w:rFonts w:ascii="Times New Roman" w:eastAsia="Times New Roman" w:hAnsi="Times New Roman" w:cs="Times New Roman"/>
                <w:b/>
                <w:bCs/>
                <w:color w:val="000000" w:themeColor="text1" w:themeShade="BF"/>
                <w:lang w:eastAsia="en-GB"/>
              </w:rPr>
              <w:t>Gene Target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0804B" w14:textId="77777777" w:rsidR="009A5F43" w:rsidRPr="009A5F43" w:rsidRDefault="009A5F43" w:rsidP="009A5F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5F43">
              <w:rPr>
                <w:rFonts w:ascii="Times New Roman" w:eastAsia="Times New Roman" w:hAnsi="Times New Roman" w:cs="Times New Roman"/>
                <w:b/>
                <w:bCs/>
                <w:color w:val="000000" w:themeColor="text1" w:themeShade="BF"/>
                <w:lang w:eastAsia="en-GB"/>
              </w:rPr>
              <w:t>Primers</w:t>
            </w:r>
          </w:p>
        </w:tc>
      </w:tr>
      <w:tr w:rsidR="009A5F43" w:rsidRPr="009A5F43" w14:paraId="4A102278" w14:textId="77777777" w:rsidTr="009A5F43">
        <w:trPr>
          <w:trHeight w:val="36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3F9E3" w14:textId="77777777" w:rsidR="009A5F43" w:rsidRPr="009A5F43" w:rsidRDefault="009A5F43" w:rsidP="009A5F4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A5F4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G9a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651E2" w14:textId="77777777" w:rsidR="009A5F43" w:rsidRPr="009A5F43" w:rsidRDefault="009A5F43" w:rsidP="009A5F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F43">
              <w:rPr>
                <w:rFonts w:ascii="Times New Roman" w:eastAsia="Times New Roman" w:hAnsi="Times New Roman" w:cs="Times New Roman"/>
                <w:color w:val="000000" w:themeColor="text1" w:themeShade="BF"/>
                <w:lang w:eastAsia="en-GB"/>
              </w:rPr>
              <w:t>Forward_5’ CGTAGCGTTCGTTTAGGCAA 3’</w:t>
            </w:r>
          </w:p>
        </w:tc>
      </w:tr>
      <w:tr w:rsidR="009A5F43" w:rsidRPr="009A5F43" w14:paraId="3726E59E" w14:textId="77777777" w:rsidTr="009A5F43">
        <w:trPr>
          <w:trHeight w:val="26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7277D" w14:textId="77777777" w:rsidR="009A5F43" w:rsidRPr="009A5F43" w:rsidRDefault="009A5F43" w:rsidP="009A5F4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2D4B4" w14:textId="77777777" w:rsidR="009A5F43" w:rsidRPr="009A5F43" w:rsidRDefault="009A5F43" w:rsidP="009A5F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F43">
              <w:rPr>
                <w:rFonts w:ascii="Times New Roman" w:eastAsia="Times New Roman" w:hAnsi="Times New Roman" w:cs="Times New Roman"/>
                <w:color w:val="000000" w:themeColor="text1" w:themeShade="BF"/>
                <w:lang w:eastAsia="en-GB"/>
              </w:rPr>
              <w:t>Reverse_5’ TTGGGTGGGGTCTTCTCATC 3’</w:t>
            </w:r>
          </w:p>
        </w:tc>
      </w:tr>
      <w:tr w:rsidR="009A5F43" w:rsidRPr="009A5F43" w14:paraId="53391893" w14:textId="77777777" w:rsidTr="009A5F43">
        <w:trPr>
          <w:trHeight w:val="34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3AB59" w14:textId="77777777" w:rsidR="009A5F43" w:rsidRPr="009A5F43" w:rsidRDefault="009A5F43" w:rsidP="009A5F4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A5F4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Upd3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16414" w14:textId="77777777" w:rsidR="009A5F43" w:rsidRPr="009A5F43" w:rsidRDefault="009A5F43" w:rsidP="009A5F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F43">
              <w:rPr>
                <w:rFonts w:ascii="Times New Roman" w:eastAsia="Times New Roman" w:hAnsi="Times New Roman" w:cs="Times New Roman"/>
                <w:color w:val="000000" w:themeColor="text1" w:themeShade="BF"/>
                <w:lang w:eastAsia="en-GB"/>
              </w:rPr>
              <w:t>Forward_5’ AGTGAGCACCAAGACTCTGG 3’</w:t>
            </w:r>
          </w:p>
        </w:tc>
      </w:tr>
      <w:tr w:rsidR="009A5F43" w:rsidRPr="009A5F43" w14:paraId="0B1B5D93" w14:textId="77777777" w:rsidTr="009A5F43">
        <w:trPr>
          <w:trHeight w:val="34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099EA" w14:textId="77777777" w:rsidR="009A5F43" w:rsidRPr="009A5F43" w:rsidRDefault="009A5F43" w:rsidP="009A5F4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D9009" w14:textId="77777777" w:rsidR="009A5F43" w:rsidRPr="009A5F43" w:rsidRDefault="009A5F43" w:rsidP="009A5F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F43">
              <w:rPr>
                <w:rFonts w:ascii="Times New Roman" w:eastAsia="Times New Roman" w:hAnsi="Times New Roman" w:cs="Times New Roman"/>
                <w:color w:val="000000" w:themeColor="text1" w:themeShade="BF"/>
                <w:lang w:eastAsia="en-GB"/>
              </w:rPr>
              <w:t>Reverse_5’ GTGGCGAAGGTTCAACTGTT 3’</w:t>
            </w:r>
          </w:p>
        </w:tc>
      </w:tr>
      <w:tr w:rsidR="009A5F43" w:rsidRPr="009A5F43" w14:paraId="77DFB58F" w14:textId="77777777" w:rsidTr="009A5F43">
        <w:trPr>
          <w:trHeight w:val="340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17BA3" w14:textId="77777777" w:rsidR="009A5F43" w:rsidRPr="009A5F43" w:rsidRDefault="009A5F43" w:rsidP="009A5F43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9A5F4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p49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0EEA2" w14:textId="77777777" w:rsidR="009A5F43" w:rsidRPr="009A5F43" w:rsidRDefault="009A5F43" w:rsidP="009A5F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F43">
              <w:rPr>
                <w:rFonts w:ascii="Times New Roman" w:eastAsia="Times New Roman" w:hAnsi="Times New Roman" w:cs="Times New Roman"/>
                <w:color w:val="000000" w:themeColor="text1" w:themeShade="BF"/>
                <w:lang w:eastAsia="en-GB"/>
              </w:rPr>
              <w:t>Forward_5’ ATGCTAAGCTGTCGCACAAATG 3’</w:t>
            </w:r>
          </w:p>
        </w:tc>
      </w:tr>
      <w:tr w:rsidR="009A5F43" w:rsidRPr="009A5F43" w14:paraId="1842D25C" w14:textId="77777777" w:rsidTr="009A5F43">
        <w:trPr>
          <w:trHeight w:val="34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520C4" w14:textId="77777777" w:rsidR="009A5F43" w:rsidRPr="009A5F43" w:rsidRDefault="009A5F43" w:rsidP="009A5F4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6D5BE" w14:textId="77777777" w:rsidR="009A5F43" w:rsidRPr="009A5F43" w:rsidRDefault="009A5F43" w:rsidP="009A5F4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5F43">
              <w:rPr>
                <w:rFonts w:ascii="Times New Roman" w:eastAsia="Times New Roman" w:hAnsi="Times New Roman" w:cs="Times New Roman"/>
                <w:color w:val="000000" w:themeColor="text1" w:themeShade="BF"/>
                <w:lang w:eastAsia="en-GB"/>
              </w:rPr>
              <w:t>Reverse_5’ GTTCGATCCGTAACCGATGT 3’</w:t>
            </w:r>
          </w:p>
        </w:tc>
      </w:tr>
    </w:tbl>
    <w:p w14:paraId="5785EA7E" w14:textId="77777777" w:rsidR="00070BD1" w:rsidRPr="0072726D" w:rsidRDefault="00070BD1">
      <w:pPr>
        <w:rPr>
          <w:rFonts w:ascii="Times New Roman" w:hAnsi="Times New Roman" w:cs="Times New Roman"/>
          <w:b/>
          <w:bCs/>
          <w:lang w:val="en-US"/>
        </w:rPr>
      </w:pPr>
    </w:p>
    <w:p w14:paraId="629A8988" w14:textId="1486B16F" w:rsidR="00874A36" w:rsidRPr="0072726D" w:rsidRDefault="00BF2DC2">
      <w:pPr>
        <w:rPr>
          <w:rFonts w:ascii="Times New Roman" w:hAnsi="Times New Roman" w:cs="Times New Roman"/>
          <w:b/>
          <w:bCs/>
          <w:lang w:val="en-US"/>
        </w:rPr>
      </w:pPr>
      <w:r w:rsidRPr="0072726D">
        <w:rPr>
          <w:rFonts w:ascii="Times New Roman" w:hAnsi="Times New Roman" w:cs="Times New Roman"/>
          <w:b/>
          <w:bCs/>
          <w:lang w:val="en-US"/>
        </w:rPr>
        <w:t>Table S</w:t>
      </w:r>
      <w:r w:rsidR="00070BD1" w:rsidRPr="0072726D">
        <w:rPr>
          <w:rFonts w:ascii="Times New Roman" w:hAnsi="Times New Roman" w:cs="Times New Roman"/>
          <w:b/>
          <w:bCs/>
          <w:lang w:val="en-US"/>
        </w:rPr>
        <w:t>2</w:t>
      </w:r>
      <w:r w:rsidR="008B49FF" w:rsidRPr="0072726D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874A36" w:rsidRPr="0072726D">
        <w:rPr>
          <w:rFonts w:ascii="Times New Roman" w:hAnsi="Times New Roman" w:cs="Times New Roman"/>
          <w:b/>
          <w:bCs/>
          <w:lang w:val="en-US"/>
        </w:rPr>
        <w:t>Model 1a</w:t>
      </w:r>
    </w:p>
    <w:tbl>
      <w:tblPr>
        <w:tblW w:w="6100" w:type="dxa"/>
        <w:tblLook w:val="04A0" w:firstRow="1" w:lastRow="0" w:firstColumn="1" w:lastColumn="0" w:noHBand="0" w:noVBand="1"/>
      </w:tblPr>
      <w:tblGrid>
        <w:gridCol w:w="1416"/>
        <w:gridCol w:w="756"/>
        <w:gridCol w:w="1149"/>
        <w:gridCol w:w="1000"/>
        <w:gridCol w:w="820"/>
        <w:gridCol w:w="1158"/>
      </w:tblGrid>
      <w:tr w:rsidR="00874A36" w:rsidRPr="00874A36" w14:paraId="45918D5A" w14:textId="77777777" w:rsidTr="00874A36">
        <w:trPr>
          <w:trHeight w:val="320"/>
        </w:trPr>
        <w:tc>
          <w:tcPr>
            <w:tcW w:w="2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16F0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 coefficien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CF54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90B4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EBEE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FF8D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74A36" w:rsidRPr="00874A36" w14:paraId="4143219B" w14:textId="77777777" w:rsidTr="00874A36">
        <w:trPr>
          <w:trHeight w:val="320"/>
        </w:trPr>
        <w:tc>
          <w:tcPr>
            <w:tcW w:w="1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89A52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39D2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F4D9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xp(</w:t>
            </w:r>
            <w:proofErr w:type="spellStart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EE38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(</w:t>
            </w:r>
            <w:proofErr w:type="spellStart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79575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z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B5C4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</w:tr>
      <w:tr w:rsidR="00874A36" w:rsidRPr="00874A36" w14:paraId="73817CDC" w14:textId="77777777" w:rsidTr="00874A36">
        <w:trPr>
          <w:trHeight w:val="32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0575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.typeS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44A7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8AC4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85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61B6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5B29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F7C8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E-07</w:t>
            </w:r>
          </w:p>
        </w:tc>
      </w:tr>
      <w:tr w:rsidR="00874A36" w:rsidRPr="00874A36" w14:paraId="4D2304E5" w14:textId="77777777" w:rsidTr="00874A36">
        <w:trPr>
          <w:trHeight w:val="32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EF85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10(Dose)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94DD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AA12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1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2877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325A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675C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E+00</w:t>
            </w:r>
          </w:p>
        </w:tc>
      </w:tr>
      <w:tr w:rsidR="00874A36" w:rsidRPr="00874A36" w14:paraId="350F9684" w14:textId="77777777" w:rsidTr="00874A36">
        <w:trPr>
          <w:trHeight w:val="320"/>
        </w:trPr>
        <w:tc>
          <w:tcPr>
            <w:tcW w:w="13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FA22D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</w:t>
            </w:r>
            <w:proofErr w:type="spellEnd"/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D8225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6B191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17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BF46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B1BA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097B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0E-02</w:t>
            </w:r>
          </w:p>
        </w:tc>
      </w:tr>
    </w:tbl>
    <w:p w14:paraId="0C6E82E3" w14:textId="7F43478C" w:rsidR="00874A36" w:rsidRPr="0072726D" w:rsidRDefault="00874A36">
      <w:pPr>
        <w:rPr>
          <w:rFonts w:ascii="Times New Roman" w:hAnsi="Times New Roman" w:cs="Times New Roman"/>
          <w:lang w:val="en-US"/>
        </w:rPr>
      </w:pPr>
    </w:p>
    <w:tbl>
      <w:tblPr>
        <w:tblW w:w="3980" w:type="dxa"/>
        <w:tblLook w:val="04A0" w:firstRow="1" w:lastRow="0" w:firstColumn="1" w:lastColumn="0" w:noHBand="0" w:noVBand="1"/>
      </w:tblPr>
      <w:tblGrid>
        <w:gridCol w:w="897"/>
        <w:gridCol w:w="1110"/>
        <w:gridCol w:w="1140"/>
        <w:gridCol w:w="1150"/>
      </w:tblGrid>
      <w:tr w:rsidR="00874A36" w:rsidRPr="00874A36" w14:paraId="3F0C7AC9" w14:textId="77777777" w:rsidTr="00874A36">
        <w:trPr>
          <w:trHeight w:val="320"/>
        </w:trPr>
        <w:tc>
          <w:tcPr>
            <w:tcW w:w="1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38B1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ndom effec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9AEB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0131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74A36" w:rsidRPr="00874A36" w14:paraId="1A5930A1" w14:textId="77777777" w:rsidTr="00874A36">
        <w:trPr>
          <w:trHeight w:val="320"/>
        </w:trPr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F3D85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roup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029E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1F12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d Dev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9CDCE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nce</w:t>
            </w:r>
          </w:p>
        </w:tc>
      </w:tr>
      <w:tr w:rsidR="00874A36" w:rsidRPr="00874A36" w14:paraId="7D685579" w14:textId="77777777" w:rsidTr="00874A36">
        <w:trPr>
          <w:trHeight w:val="32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B4D54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ck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27C3D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F923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719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B0C5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4</w:t>
            </w:r>
          </w:p>
        </w:tc>
      </w:tr>
    </w:tbl>
    <w:p w14:paraId="531CB760" w14:textId="0B893CD1" w:rsidR="00874A36" w:rsidRPr="0072726D" w:rsidRDefault="00874A36">
      <w:pPr>
        <w:rPr>
          <w:rFonts w:ascii="Times New Roman" w:hAnsi="Times New Roman" w:cs="Times New Roman"/>
          <w:lang w:val="en-US"/>
        </w:rPr>
      </w:pPr>
    </w:p>
    <w:p w14:paraId="39CD3E58" w14:textId="0E51AB59" w:rsidR="00874A36" w:rsidRPr="0072726D" w:rsidRDefault="00BF2DC2">
      <w:pPr>
        <w:rPr>
          <w:rFonts w:ascii="Times New Roman" w:hAnsi="Times New Roman" w:cs="Times New Roman"/>
          <w:lang w:val="en-US"/>
        </w:rPr>
      </w:pPr>
      <w:r w:rsidRPr="0072726D">
        <w:rPr>
          <w:rFonts w:ascii="Times New Roman" w:hAnsi="Times New Roman" w:cs="Times New Roman"/>
          <w:b/>
          <w:bCs/>
          <w:lang w:val="en-US"/>
        </w:rPr>
        <w:t>Table S</w:t>
      </w:r>
      <w:r w:rsidR="00070BD1" w:rsidRPr="0072726D">
        <w:rPr>
          <w:rFonts w:ascii="Times New Roman" w:hAnsi="Times New Roman" w:cs="Times New Roman"/>
          <w:b/>
          <w:bCs/>
          <w:lang w:val="en-US"/>
        </w:rPr>
        <w:t>3</w:t>
      </w:r>
      <w:r w:rsidR="004611E3" w:rsidRPr="0072726D">
        <w:rPr>
          <w:rFonts w:ascii="Times New Roman" w:hAnsi="Times New Roman" w:cs="Times New Roman"/>
          <w:b/>
          <w:bCs/>
          <w:lang w:val="en-US"/>
        </w:rPr>
        <w:t>:</w:t>
      </w:r>
      <w:r w:rsidR="004611E3" w:rsidRPr="0072726D">
        <w:rPr>
          <w:rFonts w:ascii="Times New Roman" w:hAnsi="Times New Roman" w:cs="Times New Roman"/>
          <w:lang w:val="en-US"/>
        </w:rPr>
        <w:t xml:space="preserve"> </w:t>
      </w:r>
      <w:r w:rsidR="00874A36" w:rsidRPr="0072726D">
        <w:rPr>
          <w:rFonts w:ascii="Times New Roman" w:hAnsi="Times New Roman" w:cs="Times New Roman"/>
          <w:b/>
          <w:bCs/>
          <w:lang w:val="en-US"/>
        </w:rPr>
        <w:t>Model 1b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2127"/>
        <w:gridCol w:w="1845"/>
        <w:gridCol w:w="1372"/>
        <w:gridCol w:w="1372"/>
        <w:gridCol w:w="764"/>
        <w:gridCol w:w="1167"/>
      </w:tblGrid>
      <w:tr w:rsidR="00874A36" w:rsidRPr="00874A36" w14:paraId="4E24C232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B979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xed coefficient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5091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9CF2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DAB0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D658F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EDB3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74A36" w:rsidRPr="00874A36" w14:paraId="1793850A" w14:textId="77777777" w:rsidTr="00AE3DCB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ACDA8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0898A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2EFF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xp(</w:t>
            </w:r>
            <w:proofErr w:type="spellStart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CF1DB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(</w:t>
            </w:r>
            <w:proofErr w:type="spellStart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ef</w:t>
            </w:r>
            <w:proofErr w:type="spellEnd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5D43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z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B32C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</w:t>
            </w:r>
          </w:p>
        </w:tc>
      </w:tr>
      <w:tr w:rsidR="00874A36" w:rsidRPr="00874A36" w14:paraId="4ACD4E2E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933F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80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49DB9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6243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380C6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08242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F91B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48286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5E18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9E08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90E-01</w:t>
            </w:r>
          </w:p>
        </w:tc>
      </w:tr>
      <w:tr w:rsidR="00874A36" w:rsidRPr="00874A36" w14:paraId="43D1E5AD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1A2B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9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CD32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8970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9CE62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1594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F498F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6734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E97C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2187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60E-01</w:t>
            </w:r>
          </w:p>
        </w:tc>
      </w:tr>
      <w:tr w:rsidR="00874A36" w:rsidRPr="00874A36" w14:paraId="6602529C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4E913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50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65D4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78107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4D63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3504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7A80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3932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4870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5A331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0E-01</w:t>
            </w:r>
          </w:p>
        </w:tc>
      </w:tr>
      <w:tr w:rsidR="00874A36" w:rsidRPr="00874A36" w14:paraId="4CF0F5B7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81347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2DC9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6930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4B31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9914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E791C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25203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E6A3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CF4A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0E-01</w:t>
            </w:r>
          </w:p>
        </w:tc>
      </w:tr>
      <w:tr w:rsidR="00874A36" w:rsidRPr="00874A36" w14:paraId="77EBDDAF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5149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81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E3544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66079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E19B6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2538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5B2C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06175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6ACB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D658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0E-01</w:t>
            </w:r>
          </w:p>
        </w:tc>
      </w:tr>
      <w:tr w:rsidR="00874A36" w:rsidRPr="00874A36" w14:paraId="36B6D627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7C1C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3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A099F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1988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1599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211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3360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64606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4A479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66B16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00E-01</w:t>
            </w:r>
          </w:p>
        </w:tc>
      </w:tr>
      <w:tr w:rsidR="00874A36" w:rsidRPr="00874A36" w14:paraId="7D24F917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789E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3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0383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86750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A8B0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93969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1139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15469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94C5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13F8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0E-03</w:t>
            </w:r>
          </w:p>
        </w:tc>
      </w:tr>
      <w:tr w:rsidR="00874A36" w:rsidRPr="00874A36" w14:paraId="73F02162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EC0F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138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0A2F0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46287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A076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26821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AF73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83333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ADCA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DE25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0E-03</w:t>
            </w:r>
          </w:p>
        </w:tc>
      </w:tr>
      <w:tr w:rsidR="00874A36" w:rsidRPr="00874A36" w14:paraId="6392D988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D94AD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6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D9639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01773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8FFB2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1876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61439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31606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B043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1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E737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0E-05</w:t>
            </w:r>
          </w:p>
        </w:tc>
      </w:tr>
      <w:tr w:rsidR="00874A36" w:rsidRPr="00874A36" w14:paraId="5F210627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2B39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10(Dose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6E400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60391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B9FA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1144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C8DD4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2586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9C7F8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4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59A6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E+00</w:t>
            </w:r>
          </w:p>
        </w:tc>
      </w:tr>
      <w:tr w:rsidR="00874A36" w:rsidRPr="00874A36" w14:paraId="2B7F877D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5DFA3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</w:t>
            </w:r>
            <w:proofErr w:type="spellEnd"/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11F0C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84234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D6FE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9246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49AA0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23498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CC97C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A8078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20E-02</w:t>
            </w:r>
          </w:p>
        </w:tc>
      </w:tr>
      <w:tr w:rsidR="00874A36" w:rsidRPr="00874A36" w14:paraId="0D3E492C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D7EAE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80:log10(Dose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C2DD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1701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501B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8570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0202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4475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FDA3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3A3F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0E-01</w:t>
            </w:r>
          </w:p>
        </w:tc>
      </w:tr>
      <w:tr w:rsidR="00874A36" w:rsidRPr="00874A36" w14:paraId="4EAFE1BC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DEFF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9:log10(Dose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B774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19880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69650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6351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1453E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0645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2E9E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4E1A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0E-02</w:t>
            </w:r>
          </w:p>
        </w:tc>
      </w:tr>
      <w:tr w:rsidR="00874A36" w:rsidRPr="00874A36" w14:paraId="4052B860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BC2B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502:log10(Dose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6936B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1732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2287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5492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3406E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2788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75F4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021B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0E-01</w:t>
            </w:r>
          </w:p>
        </w:tc>
      </w:tr>
      <w:tr w:rsidR="00874A36" w:rsidRPr="00874A36" w14:paraId="4B3068A6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0A4D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5:log10(Dose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F421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6617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6CC1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3320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0EFD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6453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DE8D0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326D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0E-01</w:t>
            </w:r>
          </w:p>
        </w:tc>
      </w:tr>
      <w:tr w:rsidR="00874A36" w:rsidRPr="00874A36" w14:paraId="1765037F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B7542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LineRAL-818:log10(Dose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2D5B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63943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E7BC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9388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CB86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10476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9E4F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133E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0E-02</w:t>
            </w:r>
          </w:p>
        </w:tc>
      </w:tr>
      <w:tr w:rsidR="00874A36" w:rsidRPr="00874A36" w14:paraId="3DD0C1FB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EE0A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3:log10(Dose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B35F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5514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3721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022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CAAE0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918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54ED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E430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E-02</w:t>
            </w:r>
          </w:p>
        </w:tc>
      </w:tr>
      <w:tr w:rsidR="00874A36" w:rsidRPr="00874A36" w14:paraId="3E884A4C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E8B09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38:log10(Dose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8B5F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4357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90B5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5936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73763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5986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9D51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409CA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20E-01</w:t>
            </w:r>
          </w:p>
        </w:tc>
      </w:tr>
      <w:tr w:rsidR="00874A36" w:rsidRPr="00874A36" w14:paraId="20933C10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71D22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138:log10(Dose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4B75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7652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CADA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250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F711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4700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3A58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6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FC6A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0E-01</w:t>
            </w:r>
          </w:p>
        </w:tc>
      </w:tr>
      <w:tr w:rsidR="00874A36" w:rsidRPr="00874A36" w14:paraId="50CDCC51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E537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65:log10(Dose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39AF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4406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CC16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7468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35D8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6447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6EBF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4F9C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0E-01</w:t>
            </w:r>
          </w:p>
        </w:tc>
      </w:tr>
      <w:tr w:rsidR="00874A36" w:rsidRPr="00874A36" w14:paraId="424A715B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4258F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80:SexMale</w:t>
            </w:r>
            <w:proofErr w:type="gramEnd"/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822A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6399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6D55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373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E5230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50457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BC1A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01EA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0E-01</w:t>
            </w:r>
          </w:p>
        </w:tc>
      </w:tr>
      <w:tr w:rsidR="00874A36" w:rsidRPr="00874A36" w14:paraId="4EB500C2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B99EF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79:SexMale</w:t>
            </w:r>
            <w:proofErr w:type="gramEnd"/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328D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863178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92510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4886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FA87C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81014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766F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5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74E9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0E-03</w:t>
            </w:r>
          </w:p>
        </w:tc>
      </w:tr>
      <w:tr w:rsidR="00874A36" w:rsidRPr="00874A36" w14:paraId="3C621E68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04D2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02:SexMale</w:t>
            </w:r>
            <w:proofErr w:type="gramEnd"/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A6CF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47462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27B8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3372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937C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87097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ED7D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4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1AE8D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0E-04</w:t>
            </w:r>
          </w:p>
        </w:tc>
      </w:tr>
      <w:tr w:rsidR="00874A36" w:rsidRPr="00874A36" w14:paraId="30E2F1DE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544B0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5:SexMale</w:t>
            </w:r>
            <w:proofErr w:type="gramEnd"/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E3A9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206193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AE6D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5699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51E2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8200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0D1D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EC59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80E-02</w:t>
            </w:r>
          </w:p>
        </w:tc>
      </w:tr>
      <w:tr w:rsidR="00874A36" w:rsidRPr="00874A36" w14:paraId="4E16773F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59BD5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18:SexMale</w:t>
            </w:r>
            <w:proofErr w:type="gramEnd"/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E71D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91712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07DF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0717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C2AB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82932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C6A0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67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E449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0E-04</w:t>
            </w:r>
          </w:p>
        </w:tc>
      </w:tr>
      <w:tr w:rsidR="00874A36" w:rsidRPr="00874A36" w14:paraId="1F4B9580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9849A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73:SexMale</w:t>
            </w:r>
            <w:proofErr w:type="gramEnd"/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E42E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25832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EA98E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1926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7558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64432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72C2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7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C4263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0E-02</w:t>
            </w:r>
          </w:p>
        </w:tc>
      </w:tr>
      <w:tr w:rsidR="00874A36" w:rsidRPr="00874A36" w14:paraId="33F39F4B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188E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38:SexMale</w:t>
            </w:r>
            <w:proofErr w:type="gramEnd"/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DD3F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7944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195AD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9902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7D4E2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51062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9D11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9381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0E-01</w:t>
            </w:r>
          </w:p>
        </w:tc>
      </w:tr>
      <w:tr w:rsidR="00874A36" w:rsidRPr="00874A36" w14:paraId="7DF47766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DB83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38:SexMale</w:t>
            </w:r>
            <w:proofErr w:type="gramEnd"/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ED35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75089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E212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9381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8A1E2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52723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30AB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FA98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0E-01</w:t>
            </w:r>
          </w:p>
        </w:tc>
      </w:tr>
      <w:tr w:rsidR="00874A36" w:rsidRPr="00874A36" w14:paraId="0E8C6C2E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909F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65:SexMale</w:t>
            </w:r>
            <w:proofErr w:type="gramEnd"/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F44F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2928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5EA8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2827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1259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4952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A676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CFDAC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0E-01</w:t>
            </w:r>
          </w:p>
        </w:tc>
      </w:tr>
      <w:tr w:rsidR="00874A36" w:rsidRPr="00874A36" w14:paraId="2C131F0F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D922" w14:textId="77777777" w:rsidR="00874A36" w:rsidRPr="00874A36" w:rsidRDefault="00874A36" w:rsidP="00874A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BE94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E358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8DEC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6063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A502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74A36" w:rsidRPr="00874A36" w14:paraId="36073EFB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5A6A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ndom effects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77CB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4DC9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E3D9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CEC7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850D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74A36" w:rsidRPr="00874A36" w14:paraId="1E8CEE55" w14:textId="77777777" w:rsidTr="00AE3DCB">
        <w:trPr>
          <w:trHeight w:val="32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F54E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roup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8E2B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09D9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d Dev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F97FC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nce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6354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83FB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74A36" w:rsidRPr="00874A36" w14:paraId="54EF736D" w14:textId="77777777" w:rsidTr="00AE3DCB">
        <w:trPr>
          <w:trHeight w:val="320"/>
        </w:trPr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E48F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lock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05D5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cept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ABF3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967949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4E83" w14:textId="77777777" w:rsidR="00874A36" w:rsidRPr="00874A36" w:rsidRDefault="00874A36" w:rsidP="00AE3DC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7911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CB23" w14:textId="77777777" w:rsidR="00874A36" w:rsidRPr="00874A36" w:rsidRDefault="00874A36" w:rsidP="00874A36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C57E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794DA79D" w14:textId="4EA237CA" w:rsidR="00874A36" w:rsidRPr="0072726D" w:rsidRDefault="00874A36">
      <w:pPr>
        <w:rPr>
          <w:rFonts w:ascii="Times New Roman" w:hAnsi="Times New Roman" w:cs="Times New Roman"/>
          <w:lang w:val="en-US"/>
        </w:rPr>
      </w:pPr>
    </w:p>
    <w:p w14:paraId="0DE7C062" w14:textId="2D1DD19D" w:rsidR="00874A36" w:rsidRPr="0072726D" w:rsidRDefault="00BF2DC2">
      <w:pPr>
        <w:rPr>
          <w:rFonts w:ascii="Times New Roman" w:hAnsi="Times New Roman" w:cs="Times New Roman"/>
          <w:lang w:val="en-US"/>
        </w:rPr>
      </w:pPr>
      <w:r w:rsidRPr="0072726D">
        <w:rPr>
          <w:rFonts w:ascii="Times New Roman" w:hAnsi="Times New Roman" w:cs="Times New Roman"/>
          <w:b/>
          <w:bCs/>
          <w:lang w:val="en-US"/>
        </w:rPr>
        <w:t>Table S</w:t>
      </w:r>
      <w:r w:rsidR="00070BD1" w:rsidRPr="0072726D">
        <w:rPr>
          <w:rFonts w:ascii="Times New Roman" w:hAnsi="Times New Roman" w:cs="Times New Roman"/>
          <w:b/>
          <w:bCs/>
          <w:lang w:val="en-US"/>
        </w:rPr>
        <w:t>4</w:t>
      </w:r>
      <w:r w:rsidR="004611E3" w:rsidRPr="0072726D">
        <w:rPr>
          <w:rFonts w:ascii="Times New Roman" w:hAnsi="Times New Roman" w:cs="Times New Roman"/>
          <w:b/>
          <w:bCs/>
          <w:lang w:val="en-US"/>
        </w:rPr>
        <w:t>:</w:t>
      </w:r>
      <w:r w:rsidR="004611E3" w:rsidRPr="0072726D">
        <w:rPr>
          <w:rFonts w:ascii="Times New Roman" w:hAnsi="Times New Roman" w:cs="Times New Roman"/>
          <w:lang w:val="en-US"/>
        </w:rPr>
        <w:t xml:space="preserve"> </w:t>
      </w:r>
      <w:r w:rsidR="00874A36" w:rsidRPr="0072726D">
        <w:rPr>
          <w:rFonts w:ascii="Times New Roman" w:hAnsi="Times New Roman" w:cs="Times New Roman"/>
          <w:b/>
          <w:bCs/>
          <w:lang w:val="en-US"/>
        </w:rPr>
        <w:t>Model 2a</w:t>
      </w:r>
    </w:p>
    <w:p w14:paraId="042DB9EA" w14:textId="6942065E" w:rsidR="00874A36" w:rsidRPr="0072726D" w:rsidRDefault="00874A36">
      <w:pPr>
        <w:rPr>
          <w:rFonts w:ascii="Times New Roman" w:hAnsi="Times New Roman" w:cs="Times New Roman"/>
          <w:lang w:val="en-US"/>
        </w:rPr>
      </w:pPr>
    </w:p>
    <w:tbl>
      <w:tblPr>
        <w:tblW w:w="7513" w:type="dxa"/>
        <w:tblLook w:val="04A0" w:firstRow="1" w:lastRow="0" w:firstColumn="1" w:lastColumn="0" w:noHBand="0" w:noVBand="1"/>
      </w:tblPr>
      <w:tblGrid>
        <w:gridCol w:w="2596"/>
        <w:gridCol w:w="1461"/>
        <w:gridCol w:w="1250"/>
        <w:gridCol w:w="1018"/>
        <w:gridCol w:w="1276"/>
      </w:tblGrid>
      <w:tr w:rsidR="00874A36" w:rsidRPr="00874A36" w14:paraId="22633E76" w14:textId="77777777" w:rsidTr="00874A36">
        <w:trPr>
          <w:trHeight w:val="32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06CD" w14:textId="64169933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efficient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B60B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C073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F0AB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9162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874A36" w:rsidRPr="00874A36" w14:paraId="5866E3B3" w14:textId="77777777" w:rsidTr="00874A36">
        <w:trPr>
          <w:trHeight w:val="320"/>
        </w:trPr>
        <w:tc>
          <w:tcPr>
            <w:tcW w:w="2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F0E2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FAE5" w14:textId="77777777" w:rsidR="00874A36" w:rsidRPr="00874A36" w:rsidRDefault="00874A36" w:rsidP="00874A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E1982" w14:textId="77777777" w:rsidR="00874A36" w:rsidRPr="00874A36" w:rsidRDefault="00874A36" w:rsidP="00874A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d. Error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3C83" w14:textId="77777777" w:rsidR="00874A36" w:rsidRPr="00874A36" w:rsidRDefault="00874A36" w:rsidP="00874A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 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F2E7B" w14:textId="77777777" w:rsidR="00874A36" w:rsidRPr="00874A36" w:rsidRDefault="00874A36" w:rsidP="00874A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</w:t>
            </w:r>
            <w:proofErr w:type="spellEnd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&gt;|t|)</w:t>
            </w:r>
          </w:p>
        </w:tc>
      </w:tr>
      <w:tr w:rsidR="00874A36" w:rsidRPr="00874A36" w14:paraId="6EF9CF97" w14:textId="77777777" w:rsidTr="00874A36">
        <w:trPr>
          <w:trHeight w:val="320"/>
        </w:trPr>
        <w:tc>
          <w:tcPr>
            <w:tcW w:w="2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31A4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Intercept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5984" w14:textId="77777777" w:rsidR="00874A36" w:rsidRPr="00874A36" w:rsidRDefault="00874A36" w:rsidP="00874A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27107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9D706" w14:textId="77777777" w:rsidR="00874A36" w:rsidRPr="00874A36" w:rsidRDefault="00874A36" w:rsidP="00874A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4337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D241" w14:textId="77777777" w:rsidR="00874A36" w:rsidRPr="00874A36" w:rsidRDefault="00874A36" w:rsidP="00874A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0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0CF9F" w14:textId="77777777" w:rsidR="00874A36" w:rsidRPr="00874A36" w:rsidRDefault="00874A36" w:rsidP="00874A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2e-16</w:t>
            </w:r>
          </w:p>
        </w:tc>
      </w:tr>
      <w:tr w:rsidR="00874A36" w:rsidRPr="00874A36" w14:paraId="3C08D4DD" w14:textId="77777777" w:rsidTr="00874A36">
        <w:trPr>
          <w:trHeight w:val="320"/>
        </w:trPr>
        <w:tc>
          <w:tcPr>
            <w:tcW w:w="2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C2FA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.typeS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B2AF" w14:textId="77777777" w:rsidR="00874A36" w:rsidRPr="00874A36" w:rsidRDefault="00874A36" w:rsidP="00874A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450524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B074" w14:textId="77777777" w:rsidR="00874A36" w:rsidRPr="00874A36" w:rsidRDefault="00874A36" w:rsidP="00874A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2691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1F05" w14:textId="77777777" w:rsidR="00874A36" w:rsidRPr="00874A36" w:rsidRDefault="00874A36" w:rsidP="00874A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9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C43B" w14:textId="77777777" w:rsidR="00874A36" w:rsidRPr="00874A36" w:rsidRDefault="00874A36" w:rsidP="00874A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16</w:t>
            </w:r>
          </w:p>
        </w:tc>
      </w:tr>
      <w:tr w:rsidR="00874A36" w:rsidRPr="00874A36" w14:paraId="5D97EA41" w14:textId="77777777" w:rsidTr="00874A36">
        <w:trPr>
          <w:trHeight w:val="320"/>
        </w:trPr>
        <w:tc>
          <w:tcPr>
            <w:tcW w:w="2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FC6D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10(Dose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A8C8" w14:textId="77777777" w:rsidR="00874A36" w:rsidRPr="00874A36" w:rsidRDefault="00874A36" w:rsidP="00874A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7820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1C98F" w14:textId="77777777" w:rsidR="00874A36" w:rsidRPr="00874A36" w:rsidRDefault="00874A36" w:rsidP="00874A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555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6909" w14:textId="77777777" w:rsidR="00874A36" w:rsidRPr="00874A36" w:rsidRDefault="00874A36" w:rsidP="00874A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6.9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624D" w14:textId="77777777" w:rsidR="00874A36" w:rsidRPr="00874A36" w:rsidRDefault="00874A36" w:rsidP="00874A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2e-16</w:t>
            </w:r>
          </w:p>
        </w:tc>
      </w:tr>
      <w:tr w:rsidR="00874A36" w:rsidRPr="00874A36" w14:paraId="6ED1A8FC" w14:textId="77777777" w:rsidTr="00874A36">
        <w:trPr>
          <w:trHeight w:val="320"/>
        </w:trPr>
        <w:tc>
          <w:tcPr>
            <w:tcW w:w="2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A7FD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</w:t>
            </w:r>
            <w:proofErr w:type="spellEnd"/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6FBA" w14:textId="77777777" w:rsidR="00874A36" w:rsidRPr="00874A36" w:rsidRDefault="00874A36" w:rsidP="00874A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8372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EBBD" w14:textId="77777777" w:rsidR="00874A36" w:rsidRPr="00874A36" w:rsidRDefault="00874A36" w:rsidP="00874A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180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A235" w14:textId="77777777" w:rsidR="00874A36" w:rsidRPr="00874A36" w:rsidRDefault="00874A36" w:rsidP="00874A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7823" w14:textId="77777777" w:rsidR="00874A36" w:rsidRPr="00874A36" w:rsidRDefault="00874A36" w:rsidP="00874A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294</w:t>
            </w:r>
          </w:p>
        </w:tc>
      </w:tr>
      <w:tr w:rsidR="00874A36" w:rsidRPr="00874A36" w14:paraId="3A43FE29" w14:textId="77777777" w:rsidTr="00874A36">
        <w:trPr>
          <w:trHeight w:val="320"/>
        </w:trPr>
        <w:tc>
          <w:tcPr>
            <w:tcW w:w="25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CB651" w14:textId="77777777" w:rsidR="00874A36" w:rsidRPr="00874A36" w:rsidRDefault="00874A36" w:rsidP="00874A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.typeS:log10(Dose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B3B7C" w14:textId="77777777" w:rsidR="00874A36" w:rsidRPr="00874A36" w:rsidRDefault="00874A36" w:rsidP="00874A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3359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D9D7" w14:textId="77777777" w:rsidR="00874A36" w:rsidRPr="00874A36" w:rsidRDefault="00874A36" w:rsidP="00874A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79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E61E" w14:textId="77777777" w:rsidR="00874A36" w:rsidRPr="00874A36" w:rsidRDefault="00874A36" w:rsidP="00874A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0502" w14:textId="77777777" w:rsidR="00874A36" w:rsidRPr="00874A36" w:rsidRDefault="00874A36" w:rsidP="00874A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74A3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94</w:t>
            </w:r>
          </w:p>
        </w:tc>
      </w:tr>
    </w:tbl>
    <w:p w14:paraId="24FB457A" w14:textId="2E42696A" w:rsidR="00874A36" w:rsidRDefault="00874A36">
      <w:pPr>
        <w:rPr>
          <w:rFonts w:ascii="Times New Roman" w:hAnsi="Times New Roman" w:cs="Times New Roman"/>
          <w:lang w:val="en-US"/>
        </w:rPr>
      </w:pPr>
    </w:p>
    <w:p w14:paraId="44D2CB65" w14:textId="65D1AAE5" w:rsidR="006B3241" w:rsidRDefault="006B3241">
      <w:pPr>
        <w:rPr>
          <w:rFonts w:ascii="Times New Roman" w:hAnsi="Times New Roman" w:cs="Times New Roman"/>
          <w:lang w:val="en-US"/>
        </w:rPr>
      </w:pPr>
    </w:p>
    <w:p w14:paraId="3795FECA" w14:textId="105C5EEE" w:rsidR="006B3241" w:rsidRDefault="006B3241">
      <w:pPr>
        <w:rPr>
          <w:rFonts w:ascii="Times New Roman" w:hAnsi="Times New Roman" w:cs="Times New Roman"/>
          <w:lang w:val="en-US"/>
        </w:rPr>
      </w:pPr>
    </w:p>
    <w:p w14:paraId="42B2983E" w14:textId="58875CD0" w:rsidR="006B3241" w:rsidRDefault="006B3241">
      <w:pPr>
        <w:rPr>
          <w:rFonts w:ascii="Times New Roman" w:hAnsi="Times New Roman" w:cs="Times New Roman"/>
          <w:lang w:val="en-US"/>
        </w:rPr>
      </w:pPr>
    </w:p>
    <w:p w14:paraId="5C006CAE" w14:textId="77777777" w:rsidR="006B3241" w:rsidRPr="0072726D" w:rsidRDefault="006B3241">
      <w:pPr>
        <w:rPr>
          <w:rFonts w:ascii="Times New Roman" w:hAnsi="Times New Roman" w:cs="Times New Roman"/>
          <w:lang w:val="en-US"/>
        </w:rPr>
      </w:pPr>
    </w:p>
    <w:p w14:paraId="355B611A" w14:textId="3C0ADFAB" w:rsidR="00874A36" w:rsidRPr="0072726D" w:rsidRDefault="00BF2DC2">
      <w:pPr>
        <w:rPr>
          <w:rFonts w:ascii="Times New Roman" w:hAnsi="Times New Roman" w:cs="Times New Roman"/>
          <w:lang w:val="en-US"/>
        </w:rPr>
      </w:pPr>
      <w:r w:rsidRPr="0072726D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070BD1" w:rsidRPr="0072726D">
        <w:rPr>
          <w:rFonts w:ascii="Times New Roman" w:hAnsi="Times New Roman" w:cs="Times New Roman"/>
          <w:b/>
          <w:bCs/>
          <w:lang w:val="en-US"/>
        </w:rPr>
        <w:t>5</w:t>
      </w:r>
      <w:r w:rsidR="004611E3" w:rsidRPr="0072726D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874A36" w:rsidRPr="0072726D">
        <w:rPr>
          <w:rFonts w:ascii="Times New Roman" w:hAnsi="Times New Roman" w:cs="Times New Roman"/>
          <w:b/>
          <w:bCs/>
          <w:lang w:val="en-US"/>
        </w:rPr>
        <w:t>Model 2b</w:t>
      </w:r>
    </w:p>
    <w:p w14:paraId="2967F89F" w14:textId="14B9B63E" w:rsidR="00874A36" w:rsidRPr="0072726D" w:rsidRDefault="00874A36">
      <w:pPr>
        <w:rPr>
          <w:rFonts w:ascii="Times New Roman" w:hAnsi="Times New Roman" w:cs="Times New Roman"/>
          <w:lang w:val="en-US"/>
        </w:rPr>
      </w:pPr>
    </w:p>
    <w:tbl>
      <w:tblPr>
        <w:tblW w:w="8552" w:type="dxa"/>
        <w:tblLook w:val="04A0" w:firstRow="1" w:lastRow="0" w:firstColumn="1" w:lastColumn="0" w:noHBand="0" w:noVBand="1"/>
      </w:tblPr>
      <w:tblGrid>
        <w:gridCol w:w="3402"/>
        <w:gridCol w:w="1418"/>
        <w:gridCol w:w="1236"/>
        <w:gridCol w:w="1300"/>
        <w:gridCol w:w="1300"/>
      </w:tblGrid>
      <w:tr w:rsidR="001707E9" w:rsidRPr="001707E9" w14:paraId="6B3288C1" w14:textId="77777777" w:rsidTr="001707E9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DF51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efficients: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DF7DF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10DB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A284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464C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1707E9" w:rsidRPr="001707E9" w14:paraId="71EB8654" w14:textId="77777777" w:rsidTr="001707E9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4855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8DDE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33ED6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E72A1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70FE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</w:t>
            </w:r>
            <w:proofErr w:type="spellEnd"/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&gt;|t|)</w:t>
            </w:r>
          </w:p>
        </w:tc>
      </w:tr>
      <w:tr w:rsidR="001707E9" w:rsidRPr="001707E9" w14:paraId="09457B52" w14:textId="77777777" w:rsidTr="001707E9">
        <w:trPr>
          <w:trHeight w:val="32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3E59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Intercept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DC3A9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83837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F074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498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659B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6F8D9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2e-16</w:t>
            </w:r>
          </w:p>
        </w:tc>
      </w:tr>
      <w:tr w:rsidR="001707E9" w:rsidRPr="001707E9" w14:paraId="0C277494" w14:textId="77777777" w:rsidTr="001707E9">
        <w:trPr>
          <w:trHeight w:val="32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AE23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10(Dos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D5B25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37724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5987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48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8E01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.4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620D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3E-13</w:t>
            </w:r>
          </w:p>
        </w:tc>
      </w:tr>
      <w:tr w:rsidR="001707E9" w:rsidRPr="001707E9" w14:paraId="4FF96931" w14:textId="77777777" w:rsidTr="001707E9">
        <w:trPr>
          <w:trHeight w:val="32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FFBCC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BD7D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822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15255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6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4C43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87D3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182</w:t>
            </w:r>
          </w:p>
        </w:tc>
      </w:tr>
      <w:tr w:rsidR="001707E9" w:rsidRPr="001707E9" w14:paraId="2D09C956" w14:textId="77777777" w:rsidTr="001707E9">
        <w:trPr>
          <w:trHeight w:val="32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57D7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A12F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83842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F45E5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202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100C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97C7E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41</w:t>
            </w:r>
          </w:p>
        </w:tc>
      </w:tr>
      <w:tr w:rsidR="001707E9" w:rsidRPr="001707E9" w14:paraId="63655A21" w14:textId="77777777" w:rsidTr="001707E9">
        <w:trPr>
          <w:trHeight w:val="32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C0BB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B3A1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96409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FE55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488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CA5C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1033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46</w:t>
            </w:r>
          </w:p>
        </w:tc>
      </w:tr>
      <w:tr w:rsidR="001707E9" w:rsidRPr="001707E9" w14:paraId="4AF3E7AD" w14:textId="77777777" w:rsidTr="001707E9">
        <w:trPr>
          <w:trHeight w:val="32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8984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5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6B84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9855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6345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841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5305F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9257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415</w:t>
            </w:r>
          </w:p>
        </w:tc>
      </w:tr>
      <w:tr w:rsidR="001707E9" w:rsidRPr="001707E9" w14:paraId="4BD7563F" w14:textId="77777777" w:rsidTr="001707E9">
        <w:trPr>
          <w:trHeight w:val="32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BAA0C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74BCC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7595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3CF36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448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3F6F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3FB1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998</w:t>
            </w:r>
          </w:p>
        </w:tc>
      </w:tr>
      <w:tr w:rsidR="001707E9" w:rsidRPr="001707E9" w14:paraId="24D82DDA" w14:textId="77777777" w:rsidTr="001707E9">
        <w:trPr>
          <w:trHeight w:val="32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8CED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8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11FF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45504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62CB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363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4C2AA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9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C116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1</w:t>
            </w:r>
          </w:p>
        </w:tc>
      </w:tr>
      <w:tr w:rsidR="001707E9" w:rsidRPr="001707E9" w14:paraId="513853AB" w14:textId="77777777" w:rsidTr="001707E9">
        <w:trPr>
          <w:trHeight w:val="32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3DB44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75BA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34122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38FC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93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B0246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1278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059</w:t>
            </w:r>
          </w:p>
        </w:tc>
      </w:tr>
      <w:tr w:rsidR="001707E9" w:rsidRPr="001707E9" w14:paraId="63161BB9" w14:textId="77777777" w:rsidTr="001707E9">
        <w:trPr>
          <w:trHeight w:val="32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EAB4C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7D30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7443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A0EF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90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BCC77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AA54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744</w:t>
            </w:r>
          </w:p>
        </w:tc>
      </w:tr>
      <w:tr w:rsidR="001707E9" w:rsidRPr="001707E9" w14:paraId="5CB7145B" w14:textId="77777777" w:rsidTr="001707E9">
        <w:trPr>
          <w:trHeight w:val="32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285C9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1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35A58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136791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B223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964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F68E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7994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493</w:t>
            </w:r>
          </w:p>
        </w:tc>
      </w:tr>
      <w:tr w:rsidR="001707E9" w:rsidRPr="001707E9" w14:paraId="16C134C1" w14:textId="77777777" w:rsidTr="001707E9">
        <w:trPr>
          <w:trHeight w:val="32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4CEFB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70EA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66126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930E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324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55F5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51A0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129</w:t>
            </w:r>
          </w:p>
        </w:tc>
      </w:tr>
      <w:tr w:rsidR="001707E9" w:rsidRPr="001707E9" w14:paraId="0DDE2116" w14:textId="77777777" w:rsidTr="001707E9">
        <w:trPr>
          <w:trHeight w:val="32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18A7C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10(Dose</w:t>
            </w:r>
            <w:proofErr w:type="gramStart"/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:LineRAL</w:t>
            </w:r>
            <w:proofErr w:type="gramEnd"/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3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7DA0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1066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26760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91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9846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2C3CC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51</w:t>
            </w:r>
          </w:p>
        </w:tc>
      </w:tr>
      <w:tr w:rsidR="001707E9" w:rsidRPr="001707E9" w14:paraId="388B9C08" w14:textId="77777777" w:rsidTr="001707E9">
        <w:trPr>
          <w:trHeight w:val="32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F068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10(Dose</w:t>
            </w:r>
            <w:proofErr w:type="gramStart"/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:LineRAL</w:t>
            </w:r>
            <w:proofErr w:type="gramEnd"/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3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8E16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8522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C6B1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09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794C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4255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45</w:t>
            </w:r>
          </w:p>
        </w:tc>
      </w:tr>
      <w:tr w:rsidR="001707E9" w:rsidRPr="001707E9" w14:paraId="7FDF0189" w14:textId="77777777" w:rsidTr="001707E9">
        <w:trPr>
          <w:trHeight w:val="343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C0FC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10(Dose</w:t>
            </w:r>
            <w:proofErr w:type="gramStart"/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:LineRAL</w:t>
            </w:r>
            <w:proofErr w:type="gramEnd"/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5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17AD5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1818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1DD0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77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85A3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98638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67</w:t>
            </w:r>
          </w:p>
        </w:tc>
      </w:tr>
      <w:tr w:rsidR="001707E9" w:rsidRPr="001707E9" w14:paraId="7DA40C39" w14:textId="77777777" w:rsidTr="001707E9">
        <w:trPr>
          <w:trHeight w:val="32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D3E4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10(Dose</w:t>
            </w:r>
            <w:proofErr w:type="gramStart"/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:LineRAL</w:t>
            </w:r>
            <w:proofErr w:type="gramEnd"/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93B1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756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BA2E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52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03820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5ED0F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816</w:t>
            </w:r>
          </w:p>
        </w:tc>
      </w:tr>
      <w:tr w:rsidR="001707E9" w:rsidRPr="001707E9" w14:paraId="4241519E" w14:textId="77777777" w:rsidTr="001707E9">
        <w:trPr>
          <w:trHeight w:val="32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D441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10(Dose</w:t>
            </w:r>
            <w:proofErr w:type="gramStart"/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:LineRAL</w:t>
            </w:r>
            <w:proofErr w:type="gramEnd"/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8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C8AAB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61689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9FC7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06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E9771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B786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16</w:t>
            </w:r>
          </w:p>
        </w:tc>
      </w:tr>
      <w:tr w:rsidR="001707E9" w:rsidRPr="001707E9" w14:paraId="392FF4F6" w14:textId="77777777" w:rsidTr="001707E9">
        <w:trPr>
          <w:trHeight w:val="32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EE3E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10(Dose</w:t>
            </w:r>
            <w:proofErr w:type="gramStart"/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:LineRAL</w:t>
            </w:r>
            <w:proofErr w:type="gramEnd"/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3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4A42E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530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4284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64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9892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0F1FC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923</w:t>
            </w:r>
          </w:p>
        </w:tc>
      </w:tr>
      <w:tr w:rsidR="001707E9" w:rsidRPr="001707E9" w14:paraId="00A12D88" w14:textId="77777777" w:rsidTr="001707E9">
        <w:trPr>
          <w:trHeight w:val="32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65D8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10(Dose</w:t>
            </w:r>
            <w:proofErr w:type="gramStart"/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:LineRAL</w:t>
            </w:r>
            <w:proofErr w:type="gramEnd"/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7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FF90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132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906F5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84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E86F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8E83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354</w:t>
            </w:r>
          </w:p>
        </w:tc>
      </w:tr>
      <w:tr w:rsidR="001707E9" w:rsidRPr="001707E9" w14:paraId="7DEF984D" w14:textId="77777777" w:rsidTr="001707E9">
        <w:trPr>
          <w:trHeight w:val="32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75AD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10(Dose</w:t>
            </w:r>
            <w:proofErr w:type="gramStart"/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:LineRAL</w:t>
            </w:r>
            <w:proofErr w:type="gramEnd"/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1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3B52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62125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BD69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62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5277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7997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292</w:t>
            </w:r>
          </w:p>
        </w:tc>
      </w:tr>
      <w:tr w:rsidR="001707E9" w:rsidRPr="001707E9" w14:paraId="4AB1CED2" w14:textId="77777777" w:rsidTr="001707E9">
        <w:trPr>
          <w:trHeight w:val="320"/>
        </w:trPr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CB50" w14:textId="77777777" w:rsidR="001707E9" w:rsidRPr="001707E9" w:rsidRDefault="001707E9" w:rsidP="001707E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10(Dose</w:t>
            </w:r>
            <w:proofErr w:type="gramStart"/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:LineRAL</w:t>
            </w:r>
            <w:proofErr w:type="gramEnd"/>
            <w:r w:rsidRPr="001707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7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EBA51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203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91D0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03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B0FA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4D8C" w14:textId="77777777" w:rsidR="001707E9" w:rsidRPr="001707E9" w:rsidRDefault="001707E9" w:rsidP="001707E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707E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13</w:t>
            </w:r>
          </w:p>
        </w:tc>
      </w:tr>
    </w:tbl>
    <w:p w14:paraId="68B264AA" w14:textId="77777777" w:rsidR="006B3241" w:rsidRPr="0072726D" w:rsidRDefault="006B3241">
      <w:pPr>
        <w:rPr>
          <w:rFonts w:ascii="Times New Roman" w:hAnsi="Times New Roman" w:cs="Times New Roman"/>
          <w:lang w:val="en-US"/>
        </w:rPr>
      </w:pPr>
    </w:p>
    <w:p w14:paraId="13341B97" w14:textId="768B1110" w:rsidR="00BF2DC2" w:rsidRPr="006B3241" w:rsidRDefault="00BF2DC2">
      <w:pPr>
        <w:rPr>
          <w:rFonts w:ascii="Times New Roman" w:hAnsi="Times New Roman" w:cs="Times New Roman"/>
          <w:b/>
          <w:bCs/>
          <w:lang w:val="en-US"/>
        </w:rPr>
      </w:pPr>
      <w:r w:rsidRPr="006B3241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4611E3" w:rsidRPr="006B3241">
        <w:rPr>
          <w:rFonts w:ascii="Times New Roman" w:hAnsi="Times New Roman" w:cs="Times New Roman"/>
          <w:b/>
          <w:bCs/>
          <w:lang w:val="en-US"/>
        </w:rPr>
        <w:t>S</w:t>
      </w:r>
      <w:r w:rsidR="00070BD1" w:rsidRPr="006B3241">
        <w:rPr>
          <w:rFonts w:ascii="Times New Roman" w:hAnsi="Times New Roman" w:cs="Times New Roman"/>
          <w:b/>
          <w:bCs/>
          <w:lang w:val="en-US"/>
        </w:rPr>
        <w:t>6</w:t>
      </w:r>
      <w:r w:rsidR="004611E3" w:rsidRPr="006B3241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6B3241">
        <w:rPr>
          <w:rFonts w:ascii="Times New Roman" w:hAnsi="Times New Roman" w:cs="Times New Roman"/>
          <w:b/>
          <w:bCs/>
          <w:lang w:val="en-US"/>
        </w:rPr>
        <w:t>Model</w:t>
      </w:r>
      <w:r w:rsidR="004611E3" w:rsidRPr="006B3241">
        <w:rPr>
          <w:rFonts w:ascii="Times New Roman" w:hAnsi="Times New Roman" w:cs="Times New Roman"/>
          <w:b/>
          <w:bCs/>
          <w:lang w:val="en-US"/>
        </w:rPr>
        <w:t xml:space="preserve"> 3a</w:t>
      </w:r>
    </w:p>
    <w:p w14:paraId="501A786A" w14:textId="228A600A" w:rsidR="005809C4" w:rsidRDefault="005809C4">
      <w:pPr>
        <w:rPr>
          <w:rFonts w:ascii="Times New Roman" w:hAnsi="Times New Roman" w:cs="Times New Roman"/>
          <w:lang w:val="en-US"/>
        </w:rPr>
      </w:pPr>
    </w:p>
    <w:tbl>
      <w:tblPr>
        <w:tblW w:w="7080" w:type="dxa"/>
        <w:tblLook w:val="04A0" w:firstRow="1" w:lastRow="0" w:firstColumn="1" w:lastColumn="0" w:noHBand="0" w:noVBand="1"/>
      </w:tblPr>
      <w:tblGrid>
        <w:gridCol w:w="2089"/>
        <w:gridCol w:w="1300"/>
        <w:gridCol w:w="1300"/>
        <w:gridCol w:w="1300"/>
        <w:gridCol w:w="1300"/>
      </w:tblGrid>
      <w:tr w:rsidR="005809C4" w:rsidRPr="005809C4" w14:paraId="6D1E5E71" w14:textId="77777777" w:rsidTr="005809C4">
        <w:trPr>
          <w:trHeight w:val="320"/>
        </w:trPr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72F5" w14:textId="77777777" w:rsidR="005809C4" w:rsidRPr="005809C4" w:rsidRDefault="005809C4" w:rsidP="005809C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0E2E" w14:textId="77777777" w:rsidR="005809C4" w:rsidRPr="005809C4" w:rsidRDefault="005809C4" w:rsidP="005809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8A0DA" w14:textId="77777777" w:rsidR="005809C4" w:rsidRPr="005809C4" w:rsidRDefault="005809C4" w:rsidP="005809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F9021" w14:textId="77777777" w:rsidR="005809C4" w:rsidRPr="005809C4" w:rsidRDefault="005809C4" w:rsidP="005809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z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2007" w14:textId="77777777" w:rsidR="005809C4" w:rsidRPr="005809C4" w:rsidRDefault="005809C4" w:rsidP="005809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5809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</w:t>
            </w:r>
            <w:proofErr w:type="spellEnd"/>
            <w:r w:rsidRPr="005809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&gt;|z|)</w:t>
            </w:r>
          </w:p>
        </w:tc>
      </w:tr>
      <w:tr w:rsidR="005809C4" w:rsidRPr="005809C4" w14:paraId="4E548CDC" w14:textId="77777777" w:rsidTr="005809C4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A1434" w14:textId="77777777" w:rsidR="005809C4" w:rsidRPr="005809C4" w:rsidRDefault="005809C4" w:rsidP="005809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F22C" w14:textId="77777777" w:rsidR="005809C4" w:rsidRPr="005809C4" w:rsidRDefault="005809C4" w:rsidP="005809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8317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84F4F" w14:textId="77777777" w:rsidR="005809C4" w:rsidRPr="005809C4" w:rsidRDefault="005809C4" w:rsidP="005809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34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74EC" w14:textId="77777777" w:rsidR="005809C4" w:rsidRPr="005809C4" w:rsidRDefault="005809C4" w:rsidP="005809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58CD" w14:textId="77777777" w:rsidR="005809C4" w:rsidRPr="005809C4" w:rsidRDefault="005809C4" w:rsidP="005809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2e-16</w:t>
            </w:r>
          </w:p>
        </w:tc>
      </w:tr>
      <w:tr w:rsidR="005809C4" w:rsidRPr="005809C4" w14:paraId="76C70F4E" w14:textId="77777777" w:rsidTr="005809C4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AC57" w14:textId="77777777" w:rsidR="005809C4" w:rsidRPr="005809C4" w:rsidRDefault="005809C4" w:rsidP="005809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5809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.typ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45F9" w14:textId="77777777" w:rsidR="005809C4" w:rsidRPr="005809C4" w:rsidRDefault="005809C4" w:rsidP="005809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39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160F" w14:textId="77777777" w:rsidR="005809C4" w:rsidRPr="005809C4" w:rsidRDefault="005809C4" w:rsidP="005809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1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048E" w14:textId="77777777" w:rsidR="005809C4" w:rsidRPr="005809C4" w:rsidRDefault="005809C4" w:rsidP="005809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A3E2" w14:textId="77777777" w:rsidR="005809C4" w:rsidRPr="005809C4" w:rsidRDefault="005809C4" w:rsidP="005809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1E-10</w:t>
            </w:r>
          </w:p>
        </w:tc>
      </w:tr>
      <w:tr w:rsidR="005809C4" w:rsidRPr="005809C4" w14:paraId="56DF1F3E" w14:textId="77777777" w:rsidTr="005809C4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2D5A" w14:textId="77777777" w:rsidR="005809C4" w:rsidRPr="005809C4" w:rsidRDefault="005809C4" w:rsidP="005809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5809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C604" w14:textId="77777777" w:rsidR="005809C4" w:rsidRPr="005809C4" w:rsidRDefault="005809C4" w:rsidP="005809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6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45A4" w14:textId="77777777" w:rsidR="005809C4" w:rsidRPr="005809C4" w:rsidRDefault="005809C4" w:rsidP="005809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1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89BA4" w14:textId="77777777" w:rsidR="005809C4" w:rsidRPr="005809C4" w:rsidRDefault="005809C4" w:rsidP="005809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7AE1B" w14:textId="77777777" w:rsidR="005809C4" w:rsidRPr="005809C4" w:rsidRDefault="005809C4" w:rsidP="005809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48</w:t>
            </w:r>
          </w:p>
        </w:tc>
      </w:tr>
      <w:tr w:rsidR="005809C4" w:rsidRPr="005809C4" w14:paraId="2735A2DF" w14:textId="77777777" w:rsidTr="005809C4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7AC5" w14:textId="77777777" w:rsidR="005809C4" w:rsidRPr="005809C4" w:rsidRDefault="005809C4" w:rsidP="005809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10(Dose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AAF6" w14:textId="77777777" w:rsidR="005809C4" w:rsidRPr="005809C4" w:rsidRDefault="005809C4" w:rsidP="005809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68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37F94" w14:textId="77777777" w:rsidR="005809C4" w:rsidRPr="005809C4" w:rsidRDefault="005809C4" w:rsidP="005809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4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0CEE" w14:textId="77777777" w:rsidR="005809C4" w:rsidRPr="005809C4" w:rsidRDefault="005809C4" w:rsidP="005809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0132" w14:textId="77777777" w:rsidR="005809C4" w:rsidRPr="005809C4" w:rsidRDefault="005809C4" w:rsidP="005809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30E-10</w:t>
            </w:r>
          </w:p>
        </w:tc>
      </w:tr>
      <w:tr w:rsidR="005809C4" w:rsidRPr="005809C4" w14:paraId="1F09DFF8" w14:textId="77777777" w:rsidTr="005809C4">
        <w:trPr>
          <w:trHeight w:val="32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1855" w14:textId="77777777" w:rsidR="005809C4" w:rsidRPr="005809C4" w:rsidRDefault="005809C4" w:rsidP="005809C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((log10(Dose</w:t>
            </w:r>
            <w:proofErr w:type="gramStart"/>
            <w:r w:rsidRPr="005809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)^</w:t>
            </w:r>
            <w:proofErr w:type="gramEnd"/>
            <w:r w:rsidRPr="005809C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4E1F" w14:textId="77777777" w:rsidR="005809C4" w:rsidRPr="005809C4" w:rsidRDefault="005809C4" w:rsidP="005809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08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BB8D" w14:textId="77777777" w:rsidR="005809C4" w:rsidRPr="005809C4" w:rsidRDefault="005809C4" w:rsidP="005809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3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E438" w14:textId="77777777" w:rsidR="005809C4" w:rsidRPr="005809C4" w:rsidRDefault="005809C4" w:rsidP="005809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2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40392" w14:textId="77777777" w:rsidR="005809C4" w:rsidRPr="005809C4" w:rsidRDefault="005809C4" w:rsidP="005809C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809C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2e-16</w:t>
            </w:r>
          </w:p>
        </w:tc>
      </w:tr>
    </w:tbl>
    <w:p w14:paraId="319317D5" w14:textId="77777777" w:rsidR="005809C4" w:rsidRPr="0072726D" w:rsidRDefault="005809C4">
      <w:pPr>
        <w:rPr>
          <w:rFonts w:ascii="Times New Roman" w:hAnsi="Times New Roman" w:cs="Times New Roman"/>
          <w:lang w:val="en-US"/>
        </w:rPr>
      </w:pPr>
    </w:p>
    <w:p w14:paraId="5BAD8B06" w14:textId="2BBB4B75" w:rsidR="004611E3" w:rsidRPr="0072726D" w:rsidRDefault="004611E3">
      <w:pPr>
        <w:rPr>
          <w:rFonts w:ascii="Times New Roman" w:hAnsi="Times New Roman" w:cs="Times New Roman"/>
          <w:lang w:val="en-US"/>
        </w:rPr>
      </w:pPr>
    </w:p>
    <w:p w14:paraId="58187E1C" w14:textId="77777777" w:rsidR="00074C84" w:rsidRDefault="00074C84">
      <w:pPr>
        <w:rPr>
          <w:rFonts w:ascii="Times New Roman" w:hAnsi="Times New Roman" w:cs="Times New Roman"/>
          <w:lang w:val="en-US"/>
        </w:rPr>
      </w:pPr>
    </w:p>
    <w:p w14:paraId="3AD7484C" w14:textId="77777777" w:rsidR="00074C84" w:rsidRDefault="00074C84">
      <w:pPr>
        <w:rPr>
          <w:rFonts w:ascii="Times New Roman" w:hAnsi="Times New Roman" w:cs="Times New Roman"/>
          <w:lang w:val="en-US"/>
        </w:rPr>
      </w:pPr>
    </w:p>
    <w:p w14:paraId="64F657CC" w14:textId="77777777" w:rsidR="00074C84" w:rsidRDefault="00074C84">
      <w:pPr>
        <w:rPr>
          <w:rFonts w:ascii="Times New Roman" w:hAnsi="Times New Roman" w:cs="Times New Roman"/>
          <w:lang w:val="en-US"/>
        </w:rPr>
      </w:pPr>
    </w:p>
    <w:p w14:paraId="78C366D8" w14:textId="77777777" w:rsidR="00074C84" w:rsidRDefault="00074C84">
      <w:pPr>
        <w:rPr>
          <w:rFonts w:ascii="Times New Roman" w:hAnsi="Times New Roman" w:cs="Times New Roman"/>
          <w:lang w:val="en-US"/>
        </w:rPr>
      </w:pPr>
    </w:p>
    <w:p w14:paraId="60EABB49" w14:textId="77777777" w:rsidR="00074C84" w:rsidRDefault="00074C84">
      <w:pPr>
        <w:rPr>
          <w:rFonts w:ascii="Times New Roman" w:hAnsi="Times New Roman" w:cs="Times New Roman"/>
          <w:lang w:val="en-US"/>
        </w:rPr>
      </w:pPr>
    </w:p>
    <w:p w14:paraId="7D808DA2" w14:textId="77777777" w:rsidR="00074C84" w:rsidRDefault="00074C84">
      <w:pPr>
        <w:rPr>
          <w:rFonts w:ascii="Times New Roman" w:hAnsi="Times New Roman" w:cs="Times New Roman"/>
          <w:lang w:val="en-US"/>
        </w:rPr>
      </w:pPr>
    </w:p>
    <w:p w14:paraId="26E616EB" w14:textId="77777777" w:rsidR="00074C84" w:rsidRDefault="00074C84">
      <w:pPr>
        <w:rPr>
          <w:rFonts w:ascii="Times New Roman" w:hAnsi="Times New Roman" w:cs="Times New Roman"/>
          <w:lang w:val="en-US"/>
        </w:rPr>
      </w:pPr>
    </w:p>
    <w:p w14:paraId="4B4A9F05" w14:textId="47C68B98" w:rsidR="004611E3" w:rsidRPr="006B3241" w:rsidRDefault="004611E3">
      <w:pPr>
        <w:rPr>
          <w:rFonts w:ascii="Times New Roman" w:hAnsi="Times New Roman" w:cs="Times New Roman"/>
          <w:b/>
          <w:bCs/>
          <w:lang w:val="en-US"/>
        </w:rPr>
      </w:pPr>
      <w:r w:rsidRPr="006B3241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070BD1" w:rsidRPr="006B3241">
        <w:rPr>
          <w:rFonts w:ascii="Times New Roman" w:hAnsi="Times New Roman" w:cs="Times New Roman"/>
          <w:b/>
          <w:bCs/>
          <w:lang w:val="en-US"/>
        </w:rPr>
        <w:t>7</w:t>
      </w:r>
      <w:r w:rsidRPr="006B3241">
        <w:rPr>
          <w:rFonts w:ascii="Times New Roman" w:hAnsi="Times New Roman" w:cs="Times New Roman"/>
          <w:b/>
          <w:bCs/>
          <w:lang w:val="en-US"/>
        </w:rPr>
        <w:t>: Model 3b</w:t>
      </w:r>
    </w:p>
    <w:p w14:paraId="6C1516D9" w14:textId="001A6D02" w:rsidR="005809C4" w:rsidRDefault="005809C4">
      <w:pPr>
        <w:rPr>
          <w:rFonts w:ascii="Times New Roman" w:hAnsi="Times New Roman" w:cs="Times New Roman"/>
          <w:lang w:val="en-US"/>
        </w:rPr>
      </w:pPr>
    </w:p>
    <w:tbl>
      <w:tblPr>
        <w:tblW w:w="8437" w:type="dxa"/>
        <w:tblLook w:val="04A0" w:firstRow="1" w:lastRow="0" w:firstColumn="1" w:lastColumn="0" w:noHBand="0" w:noVBand="1"/>
      </w:tblPr>
      <w:tblGrid>
        <w:gridCol w:w="3681"/>
        <w:gridCol w:w="1236"/>
        <w:gridCol w:w="1300"/>
        <w:gridCol w:w="920"/>
        <w:gridCol w:w="1300"/>
      </w:tblGrid>
      <w:tr w:rsidR="00074C84" w:rsidRPr="00074C84" w14:paraId="56BC0CB7" w14:textId="77777777" w:rsidTr="0015362A">
        <w:trPr>
          <w:trHeight w:val="320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CD3D6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7847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E3D33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d. Error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7551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z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6935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</w:t>
            </w:r>
            <w:proofErr w:type="spellEnd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&gt;|z|)</w:t>
            </w:r>
          </w:p>
        </w:tc>
      </w:tr>
      <w:tr w:rsidR="00074C84" w:rsidRPr="00074C84" w14:paraId="5CAFB597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A8FE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Intercept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C9F3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8431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5986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191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5940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2B17B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2e-16</w:t>
            </w:r>
          </w:p>
        </w:tc>
      </w:tr>
      <w:tr w:rsidR="00074C84" w:rsidRPr="00074C84" w14:paraId="682B0758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5013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8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CA29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760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57E4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734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AD3C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47D62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916</w:t>
            </w:r>
          </w:p>
        </w:tc>
      </w:tr>
      <w:tr w:rsidR="00074C84" w:rsidRPr="00074C84" w14:paraId="6152F05F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5A6A4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BC18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017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A862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758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6BE7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4E84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58</w:t>
            </w:r>
          </w:p>
        </w:tc>
      </w:tr>
      <w:tr w:rsidR="00074C84" w:rsidRPr="00074C84" w14:paraId="7DB2DBC6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6539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50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40716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3003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A67F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879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FFEE6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9033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282</w:t>
            </w:r>
          </w:p>
        </w:tc>
      </w:tr>
      <w:tr w:rsidR="00074C84" w:rsidRPr="00074C84" w14:paraId="6EEEC271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46AC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2052E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22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A79A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822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39C62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3227C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733</w:t>
            </w:r>
          </w:p>
        </w:tc>
      </w:tr>
      <w:tr w:rsidR="00074C84" w:rsidRPr="00074C84" w14:paraId="49E05CE9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4942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81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54B81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7406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8E99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885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4B70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E8F2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65</w:t>
            </w:r>
          </w:p>
        </w:tc>
      </w:tr>
      <w:tr w:rsidR="00074C84" w:rsidRPr="00074C84" w14:paraId="232115BD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3E0C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1F4F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92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40871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815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C2B9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0DCB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081</w:t>
            </w:r>
          </w:p>
        </w:tc>
      </w:tr>
      <w:tr w:rsidR="00074C84" w:rsidRPr="00074C84" w14:paraId="44DFB49F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CA34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3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FEDD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1544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3330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839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762E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8FF7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71</w:t>
            </w:r>
          </w:p>
        </w:tc>
      </w:tr>
      <w:tr w:rsidR="00074C84" w:rsidRPr="00074C84" w14:paraId="0C0C56A8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12F3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13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D049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5784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82D1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8699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8755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A803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57</w:t>
            </w:r>
          </w:p>
        </w:tc>
      </w:tr>
      <w:tr w:rsidR="00074C84" w:rsidRPr="00074C84" w14:paraId="348BF70B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1D28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6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C753A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1263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08EA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9694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C07D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96030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2E-09</w:t>
            </w:r>
          </w:p>
        </w:tc>
      </w:tr>
      <w:tr w:rsidR="00074C84" w:rsidRPr="00074C84" w14:paraId="3D257499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2028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A374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180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7BF8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903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C96A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5A5C5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477</w:t>
            </w:r>
          </w:p>
        </w:tc>
      </w:tr>
      <w:tr w:rsidR="00074C84" w:rsidRPr="00074C84" w14:paraId="530DDCB5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D923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10(Dose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FF75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1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93359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91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C350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88FB5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186</w:t>
            </w:r>
          </w:p>
        </w:tc>
      </w:tr>
      <w:tr w:rsidR="00074C84" w:rsidRPr="00074C84" w14:paraId="36338258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F04F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((log10(Dose</w:t>
            </w:r>
            <w:proofErr w:type="gramStart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)^</w:t>
            </w:r>
            <w:proofErr w:type="gramEnd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7D765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2610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2F95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05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14491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0358E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1E-10</w:t>
            </w:r>
          </w:p>
        </w:tc>
      </w:tr>
      <w:tr w:rsidR="00074C84" w:rsidRPr="00074C84" w14:paraId="4E5F3998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4A40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80:SexMale</w:t>
            </w:r>
            <w:proofErr w:type="gram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962BF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27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3000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789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3815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4D6D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452</w:t>
            </w:r>
          </w:p>
        </w:tc>
      </w:tr>
      <w:tr w:rsidR="00074C84" w:rsidRPr="00074C84" w14:paraId="7FB8DE8D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64BF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79:SexMale</w:t>
            </w:r>
            <w:proofErr w:type="gram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B5C7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391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4439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827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09A3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07E44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638</w:t>
            </w:r>
          </w:p>
        </w:tc>
      </w:tr>
      <w:tr w:rsidR="00074C84" w:rsidRPr="00074C84" w14:paraId="5BAFCA21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EBE22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02:SexMale</w:t>
            </w:r>
            <w:proofErr w:type="gram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0261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20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2FF5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8082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DB96B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F41E5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18</w:t>
            </w:r>
          </w:p>
        </w:tc>
      </w:tr>
      <w:tr w:rsidR="00074C84" w:rsidRPr="00074C84" w14:paraId="736211C8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28F6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5:SexMale</w:t>
            </w:r>
            <w:proofErr w:type="gram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1819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454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2971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82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7A91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CE17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818</w:t>
            </w:r>
          </w:p>
        </w:tc>
      </w:tr>
      <w:tr w:rsidR="00074C84" w:rsidRPr="00074C84" w14:paraId="040E548C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2629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18:SexMale</w:t>
            </w:r>
            <w:proofErr w:type="gram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BA28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80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F3A0A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869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2839A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F6910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93</w:t>
            </w:r>
          </w:p>
        </w:tc>
      </w:tr>
      <w:tr w:rsidR="00074C84" w:rsidRPr="00074C84" w14:paraId="43582B59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2825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73:SexMale</w:t>
            </w:r>
            <w:proofErr w:type="gram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F080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694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54F45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852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ECBB4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96BA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753</w:t>
            </w:r>
          </w:p>
        </w:tc>
      </w:tr>
      <w:tr w:rsidR="00074C84" w:rsidRPr="00074C84" w14:paraId="79F5E8A1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BDA4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38:SexMale</w:t>
            </w:r>
            <w:proofErr w:type="gram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FAEB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47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E802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84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5803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4946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093</w:t>
            </w:r>
          </w:p>
        </w:tc>
      </w:tr>
      <w:tr w:rsidR="00074C84" w:rsidRPr="00074C84" w14:paraId="1EA74BD7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5F66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38:SexMale</w:t>
            </w:r>
            <w:proofErr w:type="gram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AB015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02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0247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884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1FCD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FCA6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334</w:t>
            </w:r>
          </w:p>
        </w:tc>
      </w:tr>
      <w:tr w:rsidR="00074C84" w:rsidRPr="00074C84" w14:paraId="0A88FD9A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414A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65:SexMale</w:t>
            </w:r>
            <w:proofErr w:type="gramEnd"/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609E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286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51BC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037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65F3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EE26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791</w:t>
            </w:r>
          </w:p>
        </w:tc>
      </w:tr>
      <w:tr w:rsidR="00074C84" w:rsidRPr="00074C84" w14:paraId="41726CBF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5AF99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80:log10(Dose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5253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857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40DF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22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A9BA0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49A0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926</w:t>
            </w:r>
          </w:p>
        </w:tc>
      </w:tr>
      <w:tr w:rsidR="00074C84" w:rsidRPr="00074C84" w14:paraId="3A65D40D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AB55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9:log10(Dose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3D4D1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013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80FD9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238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BAF8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58C57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83</w:t>
            </w:r>
          </w:p>
        </w:tc>
      </w:tr>
      <w:tr w:rsidR="00074C84" w:rsidRPr="00074C84" w14:paraId="10D3C4DB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C685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502:log10(Dose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C750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839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3097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268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3D33E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C8D0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994</w:t>
            </w:r>
          </w:p>
        </w:tc>
      </w:tr>
      <w:tr w:rsidR="00074C84" w:rsidRPr="00074C84" w14:paraId="744497A5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D19D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5:log10(Dose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3587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689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2614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252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0A349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EF13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77</w:t>
            </w:r>
          </w:p>
        </w:tc>
      </w:tr>
      <w:tr w:rsidR="00074C84" w:rsidRPr="00074C84" w14:paraId="16B139E6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9CF1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818:log10(Dose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370BD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35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DC6D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278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0C4E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C37C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63</w:t>
            </w:r>
          </w:p>
        </w:tc>
      </w:tr>
      <w:tr w:rsidR="00074C84" w:rsidRPr="00074C84" w14:paraId="31E51293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FBD5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3:log10(Dose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7D499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03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D097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289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16FB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8B33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292</w:t>
            </w:r>
          </w:p>
        </w:tc>
      </w:tr>
      <w:tr w:rsidR="00074C84" w:rsidRPr="00074C84" w14:paraId="439F17F3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4C5F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38:log10(Dose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CB07A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794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1B99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29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B046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D3249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058</w:t>
            </w:r>
          </w:p>
        </w:tc>
      </w:tr>
      <w:tr w:rsidR="00074C84" w:rsidRPr="00074C84" w14:paraId="11E96ADC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A1AA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138:log10(Dose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4CF2D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988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B1B6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30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6E14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EE3C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746</w:t>
            </w:r>
          </w:p>
        </w:tc>
      </w:tr>
      <w:tr w:rsidR="00074C84" w:rsidRPr="00074C84" w14:paraId="7E620C4E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54586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LineRAL-765:log10(Dose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0A15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058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B0C2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40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AFE3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4DCA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609</w:t>
            </w:r>
          </w:p>
        </w:tc>
      </w:tr>
      <w:tr w:rsidR="00074C84" w:rsidRPr="00074C84" w14:paraId="4D70349F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08F2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80:I</w:t>
            </w:r>
            <w:proofErr w:type="gramEnd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(log10(Dose))^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6E217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279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C4C59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782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9AA75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FFDA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89</w:t>
            </w:r>
          </w:p>
        </w:tc>
      </w:tr>
      <w:tr w:rsidR="00074C84" w:rsidRPr="00074C84" w14:paraId="1A995B13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9D36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79:I</w:t>
            </w:r>
            <w:proofErr w:type="gramEnd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(log10(Dose))^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1E92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667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ADD8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79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DF30A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1899E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98</w:t>
            </w:r>
          </w:p>
        </w:tc>
      </w:tr>
      <w:tr w:rsidR="00074C84" w:rsidRPr="00074C84" w14:paraId="04E0EBB2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B84E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02:I</w:t>
            </w:r>
            <w:proofErr w:type="gramEnd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(log10(Dose))^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37FE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341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ED2D4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75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FAC4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2EC52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352</w:t>
            </w:r>
          </w:p>
        </w:tc>
      </w:tr>
      <w:tr w:rsidR="00074C84" w:rsidRPr="00074C84" w14:paraId="3E2D87D6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EC057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5:I</w:t>
            </w:r>
            <w:proofErr w:type="gramEnd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(log10(Dose))^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97AF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21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8D265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77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1A8D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4CFD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068</w:t>
            </w:r>
          </w:p>
        </w:tc>
      </w:tr>
      <w:tr w:rsidR="00074C84" w:rsidRPr="00074C84" w14:paraId="2A901ADA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0F561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18:I</w:t>
            </w:r>
            <w:proofErr w:type="gramEnd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(log10(Dose))^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285DF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305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8AC3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806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3102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EF38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59</w:t>
            </w:r>
          </w:p>
        </w:tc>
      </w:tr>
      <w:tr w:rsidR="00074C84" w:rsidRPr="00074C84" w14:paraId="3D99C40F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D90F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73:I</w:t>
            </w:r>
            <w:proofErr w:type="gramEnd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(log10(Dose))^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E19AB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5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BB3D3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7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857C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3CC1A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984</w:t>
            </w:r>
          </w:p>
        </w:tc>
      </w:tr>
      <w:tr w:rsidR="00074C84" w:rsidRPr="00074C84" w14:paraId="3FD1127E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33948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38:I</w:t>
            </w:r>
            <w:proofErr w:type="gramEnd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(log10(Dose))^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6416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68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6D2B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80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E7E8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8E97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395</w:t>
            </w:r>
          </w:p>
        </w:tc>
      </w:tr>
      <w:tr w:rsidR="00074C84" w:rsidRPr="00074C84" w14:paraId="533A4D56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4B3B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38:I</w:t>
            </w:r>
            <w:proofErr w:type="gramEnd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(log10(Dose))^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0003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562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23F1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86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EBEE0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D678C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777</w:t>
            </w:r>
          </w:p>
        </w:tc>
      </w:tr>
      <w:tr w:rsidR="00074C84" w:rsidRPr="00074C84" w14:paraId="60509D0A" w14:textId="77777777" w:rsidTr="0015362A">
        <w:trPr>
          <w:trHeight w:val="320"/>
        </w:trPr>
        <w:tc>
          <w:tcPr>
            <w:tcW w:w="3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B029" w14:textId="77777777" w:rsidR="00074C84" w:rsidRPr="00074C84" w:rsidRDefault="00074C84" w:rsidP="00074C8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</w:t>
            </w:r>
            <w:proofErr w:type="gramStart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65:I</w:t>
            </w:r>
            <w:proofErr w:type="gramEnd"/>
            <w:r w:rsidRPr="00074C8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(log10(Dose))^2)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FF85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697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5713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95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F51DD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5C95" w14:textId="77777777" w:rsidR="00074C84" w:rsidRPr="00074C84" w:rsidRDefault="00074C84" w:rsidP="00074C84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74C8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218</w:t>
            </w:r>
          </w:p>
        </w:tc>
      </w:tr>
    </w:tbl>
    <w:p w14:paraId="10D4A80B" w14:textId="77777777" w:rsidR="005809C4" w:rsidRPr="0072726D" w:rsidRDefault="005809C4">
      <w:pPr>
        <w:rPr>
          <w:rFonts w:ascii="Times New Roman" w:hAnsi="Times New Roman" w:cs="Times New Roman"/>
          <w:lang w:val="en-US"/>
        </w:rPr>
      </w:pPr>
    </w:p>
    <w:p w14:paraId="5F5A797A" w14:textId="2CF3161D" w:rsidR="004611E3" w:rsidRPr="0072726D" w:rsidRDefault="004611E3">
      <w:pPr>
        <w:rPr>
          <w:rFonts w:ascii="Times New Roman" w:hAnsi="Times New Roman" w:cs="Times New Roman"/>
          <w:lang w:val="en-US"/>
        </w:rPr>
      </w:pPr>
    </w:p>
    <w:p w14:paraId="04A41362" w14:textId="6FA4A2F6" w:rsidR="004611E3" w:rsidRPr="006B3241" w:rsidRDefault="004611E3">
      <w:pPr>
        <w:rPr>
          <w:rFonts w:ascii="Times New Roman" w:hAnsi="Times New Roman" w:cs="Times New Roman"/>
          <w:b/>
          <w:bCs/>
          <w:lang w:val="en-US"/>
        </w:rPr>
      </w:pPr>
      <w:r w:rsidRPr="006B3241">
        <w:rPr>
          <w:rFonts w:ascii="Times New Roman" w:hAnsi="Times New Roman" w:cs="Times New Roman"/>
          <w:b/>
          <w:bCs/>
          <w:lang w:val="en-US"/>
        </w:rPr>
        <w:t>Table S</w:t>
      </w:r>
      <w:r w:rsidR="00070BD1" w:rsidRPr="006B3241">
        <w:rPr>
          <w:rFonts w:ascii="Times New Roman" w:hAnsi="Times New Roman" w:cs="Times New Roman"/>
          <w:b/>
          <w:bCs/>
          <w:lang w:val="en-US"/>
        </w:rPr>
        <w:t>8</w:t>
      </w:r>
      <w:r w:rsidRPr="006B3241">
        <w:rPr>
          <w:rFonts w:ascii="Times New Roman" w:hAnsi="Times New Roman" w:cs="Times New Roman"/>
          <w:b/>
          <w:bCs/>
          <w:lang w:val="en-US"/>
        </w:rPr>
        <w:t>: Model 4a</w:t>
      </w:r>
    </w:p>
    <w:p w14:paraId="1A0CA6F0" w14:textId="3E356AD9" w:rsidR="00074C84" w:rsidRDefault="00074C84">
      <w:pPr>
        <w:rPr>
          <w:rFonts w:ascii="Times New Roman" w:hAnsi="Times New Roman" w:cs="Times New Roman"/>
          <w:lang w:val="en-US"/>
        </w:rPr>
      </w:pPr>
    </w:p>
    <w:tbl>
      <w:tblPr>
        <w:tblW w:w="5940" w:type="dxa"/>
        <w:tblLook w:val="04A0" w:firstRow="1" w:lastRow="0" w:firstColumn="1" w:lastColumn="0" w:noHBand="0" w:noVBand="1"/>
      </w:tblPr>
      <w:tblGrid>
        <w:gridCol w:w="1420"/>
        <w:gridCol w:w="1180"/>
        <w:gridCol w:w="94"/>
        <w:gridCol w:w="1116"/>
        <w:gridCol w:w="980"/>
        <w:gridCol w:w="1180"/>
      </w:tblGrid>
      <w:tr w:rsidR="00B8165B" w:rsidRPr="00B8165B" w14:paraId="1BB58067" w14:textId="77777777" w:rsidTr="00B8165B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66C8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nditional model: 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EBE3" w14:textId="77777777" w:rsidR="00B8165B" w:rsidRPr="00B8165B" w:rsidRDefault="00B8165B" w:rsidP="00B8165B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2628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72F9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8165B" w:rsidRPr="00B8165B" w14:paraId="4D03288B" w14:textId="77777777" w:rsidTr="00B8165B">
        <w:trPr>
          <w:trHeight w:val="32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B9DA2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0DF7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3ACD2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d. Erro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EA4E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z valu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691B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</w:t>
            </w:r>
            <w:proofErr w:type="spellEnd"/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&gt;|z|)</w:t>
            </w:r>
          </w:p>
        </w:tc>
      </w:tr>
      <w:tr w:rsidR="00B8165B" w:rsidRPr="00B8165B" w14:paraId="4F5B7016" w14:textId="77777777" w:rsidTr="00B8165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4061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Intercept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8196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1759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21BE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08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7673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7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005B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2e-16</w:t>
            </w:r>
          </w:p>
        </w:tc>
      </w:tr>
      <w:tr w:rsidR="00B8165B" w:rsidRPr="00B8165B" w14:paraId="744FBCE0" w14:textId="77777777" w:rsidTr="00B8165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7CB58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.typeS</w:t>
            </w:r>
            <w:proofErr w:type="spellEnd"/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0B028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53034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C96B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59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60B60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.8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453A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2e-16</w:t>
            </w:r>
          </w:p>
        </w:tc>
      </w:tr>
      <w:tr w:rsidR="00B8165B" w:rsidRPr="00B8165B" w14:paraId="3D04F03D" w14:textId="77777777" w:rsidTr="00B8165B">
        <w:trPr>
          <w:trHeight w:val="32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D27D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10(Dose)</w:t>
            </w:r>
          </w:p>
        </w:tc>
        <w:tc>
          <w:tcPr>
            <w:tcW w:w="12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0DBA7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596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7221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91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3B5F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8E1F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5</w:t>
            </w:r>
          </w:p>
        </w:tc>
      </w:tr>
    </w:tbl>
    <w:p w14:paraId="2250E060" w14:textId="4586D159" w:rsidR="00B8165B" w:rsidRDefault="00B8165B">
      <w:pPr>
        <w:rPr>
          <w:rFonts w:ascii="Times New Roman" w:hAnsi="Times New Roman" w:cs="Times New Roman"/>
          <w:lang w:val="en-US"/>
        </w:rPr>
      </w:pPr>
    </w:p>
    <w:tbl>
      <w:tblPr>
        <w:tblW w:w="5940" w:type="dxa"/>
        <w:tblLook w:val="04A0" w:firstRow="1" w:lastRow="0" w:firstColumn="1" w:lastColumn="0" w:noHBand="0" w:noVBand="1"/>
      </w:tblPr>
      <w:tblGrid>
        <w:gridCol w:w="1476"/>
        <w:gridCol w:w="1124"/>
        <w:gridCol w:w="1180"/>
        <w:gridCol w:w="980"/>
        <w:gridCol w:w="1180"/>
      </w:tblGrid>
      <w:tr w:rsidR="00B8165B" w:rsidRPr="00B8165B" w14:paraId="5DC16F27" w14:textId="77777777" w:rsidTr="00B8165B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77E6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ero-inflation model: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9994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B9AE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05CD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8165B" w:rsidRPr="00B8165B" w14:paraId="04ADF9A2" w14:textId="77777777" w:rsidTr="00B8165B">
        <w:trPr>
          <w:trHeight w:val="320"/>
        </w:trPr>
        <w:tc>
          <w:tcPr>
            <w:tcW w:w="14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2084D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569B5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28A3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d. Erro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4ADA3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z valu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1770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</w:t>
            </w:r>
            <w:proofErr w:type="spellEnd"/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&gt;|z|)</w:t>
            </w:r>
          </w:p>
        </w:tc>
      </w:tr>
      <w:tr w:rsidR="00B8165B" w:rsidRPr="00B8165B" w14:paraId="49BD5245" w14:textId="77777777" w:rsidTr="00B8165B">
        <w:trPr>
          <w:trHeight w:val="32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E7C71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Intercept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C48E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961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5CB1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4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5DBBA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4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B37EC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2e-16</w:t>
            </w:r>
          </w:p>
        </w:tc>
      </w:tr>
      <w:tr w:rsidR="00B8165B" w:rsidRPr="00B8165B" w14:paraId="620CE9EF" w14:textId="77777777" w:rsidTr="00B8165B">
        <w:trPr>
          <w:trHeight w:val="32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9EC5E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.typeS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C10B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3963E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6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9ACB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4884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4</w:t>
            </w:r>
          </w:p>
        </w:tc>
      </w:tr>
      <w:tr w:rsidR="00B8165B" w:rsidRPr="00B8165B" w14:paraId="7F44AF54" w14:textId="77777777" w:rsidTr="00B8165B">
        <w:trPr>
          <w:trHeight w:val="320"/>
        </w:trPr>
        <w:tc>
          <w:tcPr>
            <w:tcW w:w="14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76AF0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10(Dose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E4F5C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6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2B8E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A3BB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F8CE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92E-06</w:t>
            </w:r>
          </w:p>
        </w:tc>
      </w:tr>
    </w:tbl>
    <w:p w14:paraId="601A20D7" w14:textId="77777777" w:rsidR="00B8165B" w:rsidRPr="0072726D" w:rsidRDefault="00B8165B">
      <w:pPr>
        <w:rPr>
          <w:rFonts w:ascii="Times New Roman" w:hAnsi="Times New Roman" w:cs="Times New Roman"/>
          <w:lang w:val="en-US"/>
        </w:rPr>
      </w:pPr>
    </w:p>
    <w:p w14:paraId="652EF3C8" w14:textId="554B2961" w:rsidR="004611E3" w:rsidRPr="0072726D" w:rsidRDefault="004611E3">
      <w:pPr>
        <w:rPr>
          <w:rFonts w:ascii="Times New Roman" w:hAnsi="Times New Roman" w:cs="Times New Roman"/>
          <w:lang w:val="en-US"/>
        </w:rPr>
      </w:pPr>
    </w:p>
    <w:p w14:paraId="070C9A6E" w14:textId="77777777" w:rsidR="00B8165B" w:rsidRDefault="00B8165B">
      <w:pPr>
        <w:rPr>
          <w:rFonts w:ascii="Times New Roman" w:hAnsi="Times New Roman" w:cs="Times New Roman"/>
          <w:lang w:val="en-US"/>
        </w:rPr>
      </w:pPr>
    </w:p>
    <w:p w14:paraId="06B8B252" w14:textId="77777777" w:rsidR="00B8165B" w:rsidRDefault="00B8165B">
      <w:pPr>
        <w:rPr>
          <w:rFonts w:ascii="Times New Roman" w:hAnsi="Times New Roman" w:cs="Times New Roman"/>
          <w:lang w:val="en-US"/>
        </w:rPr>
      </w:pPr>
    </w:p>
    <w:p w14:paraId="17FE9AB3" w14:textId="77777777" w:rsidR="00B8165B" w:rsidRDefault="00B8165B">
      <w:pPr>
        <w:rPr>
          <w:rFonts w:ascii="Times New Roman" w:hAnsi="Times New Roman" w:cs="Times New Roman"/>
          <w:lang w:val="en-US"/>
        </w:rPr>
      </w:pPr>
    </w:p>
    <w:p w14:paraId="0B493AEB" w14:textId="77777777" w:rsidR="00B8165B" w:rsidRDefault="00B8165B">
      <w:pPr>
        <w:rPr>
          <w:rFonts w:ascii="Times New Roman" w:hAnsi="Times New Roman" w:cs="Times New Roman"/>
          <w:lang w:val="en-US"/>
        </w:rPr>
      </w:pPr>
    </w:p>
    <w:p w14:paraId="4A8523CC" w14:textId="77777777" w:rsidR="00B8165B" w:rsidRDefault="00B8165B">
      <w:pPr>
        <w:rPr>
          <w:rFonts w:ascii="Times New Roman" w:hAnsi="Times New Roman" w:cs="Times New Roman"/>
          <w:lang w:val="en-US"/>
        </w:rPr>
      </w:pPr>
    </w:p>
    <w:p w14:paraId="569491CF" w14:textId="77777777" w:rsidR="00B8165B" w:rsidRDefault="00B8165B">
      <w:pPr>
        <w:rPr>
          <w:rFonts w:ascii="Times New Roman" w:hAnsi="Times New Roman" w:cs="Times New Roman"/>
          <w:lang w:val="en-US"/>
        </w:rPr>
      </w:pPr>
    </w:p>
    <w:p w14:paraId="58FB8893" w14:textId="77777777" w:rsidR="00B8165B" w:rsidRDefault="00B8165B">
      <w:pPr>
        <w:rPr>
          <w:rFonts w:ascii="Times New Roman" w:hAnsi="Times New Roman" w:cs="Times New Roman"/>
          <w:lang w:val="en-US"/>
        </w:rPr>
      </w:pPr>
    </w:p>
    <w:p w14:paraId="2FD0C162" w14:textId="77777777" w:rsidR="00B8165B" w:rsidRDefault="00B8165B">
      <w:pPr>
        <w:rPr>
          <w:rFonts w:ascii="Times New Roman" w:hAnsi="Times New Roman" w:cs="Times New Roman"/>
          <w:lang w:val="en-US"/>
        </w:rPr>
      </w:pPr>
    </w:p>
    <w:p w14:paraId="30552BB1" w14:textId="77777777" w:rsidR="00B8165B" w:rsidRDefault="00B8165B">
      <w:pPr>
        <w:rPr>
          <w:rFonts w:ascii="Times New Roman" w:hAnsi="Times New Roman" w:cs="Times New Roman"/>
          <w:lang w:val="en-US"/>
        </w:rPr>
      </w:pPr>
    </w:p>
    <w:p w14:paraId="398E5621" w14:textId="77777777" w:rsidR="00B8165B" w:rsidRDefault="00B8165B">
      <w:pPr>
        <w:rPr>
          <w:rFonts w:ascii="Times New Roman" w:hAnsi="Times New Roman" w:cs="Times New Roman"/>
          <w:lang w:val="en-US"/>
        </w:rPr>
      </w:pPr>
    </w:p>
    <w:p w14:paraId="04E81CFC" w14:textId="77777777" w:rsidR="00B8165B" w:rsidRDefault="00B8165B">
      <w:pPr>
        <w:rPr>
          <w:rFonts w:ascii="Times New Roman" w:hAnsi="Times New Roman" w:cs="Times New Roman"/>
          <w:lang w:val="en-US"/>
        </w:rPr>
      </w:pPr>
    </w:p>
    <w:p w14:paraId="1552EAB7" w14:textId="77777777" w:rsidR="00B8165B" w:rsidRDefault="00B8165B">
      <w:pPr>
        <w:rPr>
          <w:rFonts w:ascii="Times New Roman" w:hAnsi="Times New Roman" w:cs="Times New Roman"/>
          <w:lang w:val="en-US"/>
        </w:rPr>
      </w:pPr>
    </w:p>
    <w:p w14:paraId="3F7F5364" w14:textId="57ACA56B" w:rsidR="004611E3" w:rsidRPr="006B3241" w:rsidRDefault="004611E3">
      <w:pPr>
        <w:rPr>
          <w:rFonts w:ascii="Times New Roman" w:hAnsi="Times New Roman" w:cs="Times New Roman"/>
          <w:b/>
          <w:bCs/>
          <w:lang w:val="en-US"/>
        </w:rPr>
      </w:pPr>
      <w:r w:rsidRPr="006B3241">
        <w:rPr>
          <w:rFonts w:ascii="Times New Roman" w:hAnsi="Times New Roman" w:cs="Times New Roman"/>
          <w:b/>
          <w:bCs/>
          <w:lang w:val="en-US"/>
        </w:rPr>
        <w:lastRenderedPageBreak/>
        <w:t>Table S</w:t>
      </w:r>
      <w:r w:rsidR="00070BD1" w:rsidRPr="006B3241">
        <w:rPr>
          <w:rFonts w:ascii="Times New Roman" w:hAnsi="Times New Roman" w:cs="Times New Roman"/>
          <w:b/>
          <w:bCs/>
          <w:lang w:val="en-US"/>
        </w:rPr>
        <w:t>9</w:t>
      </w:r>
      <w:r w:rsidRPr="006B3241">
        <w:rPr>
          <w:rFonts w:ascii="Times New Roman" w:hAnsi="Times New Roman" w:cs="Times New Roman"/>
          <w:b/>
          <w:bCs/>
          <w:lang w:val="en-US"/>
        </w:rPr>
        <w:t>: Model 4b</w:t>
      </w:r>
    </w:p>
    <w:p w14:paraId="444851A0" w14:textId="25703414" w:rsidR="00B8165B" w:rsidRDefault="00B8165B">
      <w:pPr>
        <w:rPr>
          <w:rFonts w:ascii="Times New Roman" w:hAnsi="Times New Roman" w:cs="Times New Roman"/>
          <w:lang w:val="en-US"/>
        </w:rPr>
      </w:pPr>
    </w:p>
    <w:tbl>
      <w:tblPr>
        <w:tblW w:w="7660" w:type="dxa"/>
        <w:tblLook w:val="04A0" w:firstRow="1" w:lastRow="0" w:firstColumn="1" w:lastColumn="0" w:noHBand="0" w:noVBand="1"/>
      </w:tblPr>
      <w:tblGrid>
        <w:gridCol w:w="2977"/>
        <w:gridCol w:w="1123"/>
        <w:gridCol w:w="1300"/>
        <w:gridCol w:w="960"/>
        <w:gridCol w:w="1300"/>
      </w:tblGrid>
      <w:tr w:rsidR="00B8165B" w:rsidRPr="00B8165B" w14:paraId="0ED758F3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255F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ditional model: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6975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6CF7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3A2A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2F74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8165B" w:rsidRPr="00B8165B" w14:paraId="13CD23B5" w14:textId="77777777" w:rsidTr="00B8165B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13A7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E269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899E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6A6F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z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FDB7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</w:t>
            </w:r>
            <w:proofErr w:type="spellEnd"/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&gt;|z|)</w:t>
            </w:r>
          </w:p>
        </w:tc>
      </w:tr>
      <w:tr w:rsidR="00B8165B" w:rsidRPr="00B8165B" w14:paraId="3B10BB87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A282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Intercept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2135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51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A8C5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96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F8874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1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84E3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53E-10</w:t>
            </w:r>
          </w:p>
        </w:tc>
      </w:tr>
      <w:tr w:rsidR="00B8165B" w:rsidRPr="00B8165B" w14:paraId="5D38C30E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6F354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8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835B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635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097C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8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A233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47BA9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591</w:t>
            </w:r>
          </w:p>
        </w:tc>
      </w:tr>
      <w:tr w:rsidR="00B8165B" w:rsidRPr="00B8165B" w14:paraId="29411636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E6EC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C8B8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65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24A5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22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93B3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17FD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57</w:t>
            </w:r>
          </w:p>
        </w:tc>
      </w:tr>
      <w:tr w:rsidR="00B8165B" w:rsidRPr="00B8165B" w14:paraId="46AD7763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CC2A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50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4A16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052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1E3C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8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DC162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0A16C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444</w:t>
            </w:r>
          </w:p>
        </w:tc>
      </w:tr>
      <w:tr w:rsidR="00B8165B" w:rsidRPr="00B8165B" w14:paraId="1FB071D4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F1ED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C638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38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4A3B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27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84E3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CEEF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49</w:t>
            </w:r>
          </w:p>
        </w:tc>
      </w:tr>
      <w:tr w:rsidR="00B8165B" w:rsidRPr="00B8165B" w14:paraId="4ADF1A44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A509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81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2E01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70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86C6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68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2C6D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2AE9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86</w:t>
            </w:r>
          </w:p>
        </w:tc>
      </w:tr>
      <w:tr w:rsidR="00B8165B" w:rsidRPr="00B8165B" w14:paraId="1BB07673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F72A6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433D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938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5B99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8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A74C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9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B040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71</w:t>
            </w:r>
          </w:p>
        </w:tc>
      </w:tr>
      <w:tr w:rsidR="00B8165B" w:rsidRPr="00B8165B" w14:paraId="4C9E5BCA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D32C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3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1E11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31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45F46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9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7C5E3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7DEA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106</w:t>
            </w:r>
          </w:p>
        </w:tc>
      </w:tr>
      <w:tr w:rsidR="00B8165B" w:rsidRPr="00B8165B" w14:paraId="410A6903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2FCB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13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6FA9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022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9C68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1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1ED7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5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0EE0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93E-06</w:t>
            </w:r>
          </w:p>
        </w:tc>
      </w:tr>
      <w:tr w:rsidR="00B8165B" w:rsidRPr="00B8165B" w14:paraId="3AF2B0F1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B766D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6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0161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39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0882E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7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5316B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999B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751</w:t>
            </w:r>
          </w:p>
        </w:tc>
      </w:tr>
      <w:tr w:rsidR="00B8165B" w:rsidRPr="00B8165B" w14:paraId="053E90B6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E67F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10(Dose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3A8E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5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17B5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43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1E1F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5AEA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099</w:t>
            </w:r>
          </w:p>
        </w:tc>
      </w:tr>
      <w:tr w:rsidR="00B8165B" w:rsidRPr="00B8165B" w14:paraId="13FC106B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25774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80:log10(Dose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E5F8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59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12FE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6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56115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1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A2F0F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93</w:t>
            </w:r>
          </w:p>
        </w:tc>
      </w:tr>
      <w:tr w:rsidR="00B8165B" w:rsidRPr="00B8165B" w14:paraId="23BD21E3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94AA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9:log10(Dose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A15A5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05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5D9D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47D8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1464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0466</w:t>
            </w:r>
          </w:p>
        </w:tc>
      </w:tr>
      <w:tr w:rsidR="00B8165B" w:rsidRPr="00B8165B" w14:paraId="303DD66E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C7F9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502:log10(Dose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7260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21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59B54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47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9FCF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AE2E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716</w:t>
            </w:r>
          </w:p>
        </w:tc>
      </w:tr>
      <w:tr w:rsidR="00B8165B" w:rsidRPr="00B8165B" w14:paraId="37CA8FB5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0AE2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5:log10(Dose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6088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39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38D8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2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7EA1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596E4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597</w:t>
            </w:r>
          </w:p>
        </w:tc>
      </w:tr>
      <w:tr w:rsidR="00B8165B" w:rsidRPr="00B8165B" w14:paraId="69490FE9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D54A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818:log10(Dose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5D1C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49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6E44D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7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10B74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144CC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917</w:t>
            </w:r>
          </w:p>
        </w:tc>
      </w:tr>
      <w:tr w:rsidR="00B8165B" w:rsidRPr="00B8165B" w14:paraId="37D5D5CB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5AA0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3:log10(Dose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8510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2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A7F3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201F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0F10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521</w:t>
            </w:r>
          </w:p>
        </w:tc>
      </w:tr>
      <w:tr w:rsidR="00B8165B" w:rsidRPr="00B8165B" w14:paraId="22A032FF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A5B0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38:log10(Dose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1BB8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96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01FF5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3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EA19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90BA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368</w:t>
            </w:r>
          </w:p>
        </w:tc>
      </w:tr>
      <w:tr w:rsidR="00B8165B" w:rsidRPr="00B8165B" w14:paraId="1207FF72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2B30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138:log10(Dose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C660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080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1271E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0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6865C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56CE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084</w:t>
            </w:r>
          </w:p>
        </w:tc>
      </w:tr>
      <w:tr w:rsidR="00B8165B" w:rsidRPr="00B8165B" w14:paraId="2B63814A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6D63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65:log10(Dose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58EA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1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DCB4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88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6BB1B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F339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808</w:t>
            </w:r>
          </w:p>
        </w:tc>
      </w:tr>
      <w:tr w:rsidR="00B8165B" w:rsidRPr="00B8165B" w14:paraId="69F531CD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3B479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4F76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42FA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33E1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2E61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8165B" w:rsidRPr="00B8165B" w14:paraId="4C92BE5F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7B42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Zero-inflation model: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817F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BBFB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53AA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8589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B8165B" w:rsidRPr="00B8165B" w14:paraId="6E0B11CD" w14:textId="77777777" w:rsidTr="00B8165B">
        <w:trPr>
          <w:trHeight w:val="320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280A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2E632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C87A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d. Err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F8FC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z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E7BC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</w:t>
            </w:r>
            <w:proofErr w:type="spellEnd"/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&gt;|z|)</w:t>
            </w:r>
          </w:p>
        </w:tc>
      </w:tr>
      <w:tr w:rsidR="00B8165B" w:rsidRPr="00B8165B" w14:paraId="2698F6C0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E500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Intercept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10D6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.106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A16F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6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E1F1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.9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7A05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2E-15</w:t>
            </w:r>
          </w:p>
        </w:tc>
      </w:tr>
      <w:tr w:rsidR="00B8165B" w:rsidRPr="00B8165B" w14:paraId="7923DEDC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EE191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8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4BE5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C7053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8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FBB6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73F9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569</w:t>
            </w:r>
          </w:p>
        </w:tc>
      </w:tr>
      <w:tr w:rsidR="00B8165B" w:rsidRPr="00B8165B" w14:paraId="5E3B02DF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9A218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C5C72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25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4048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4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CCD9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3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4746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766</w:t>
            </w:r>
          </w:p>
        </w:tc>
      </w:tr>
      <w:tr w:rsidR="00B8165B" w:rsidRPr="00B8165B" w14:paraId="4253F044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18EE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50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15DC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67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89FC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1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8C6B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5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D915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069</w:t>
            </w:r>
          </w:p>
        </w:tc>
      </w:tr>
      <w:tr w:rsidR="00B8165B" w:rsidRPr="00B8165B" w14:paraId="12552B29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414A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66C86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153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5D2C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7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2AA4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6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9E43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42</w:t>
            </w:r>
          </w:p>
        </w:tc>
      </w:tr>
      <w:tr w:rsidR="00B8165B" w:rsidRPr="00B8165B" w14:paraId="68C3E6CA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58DEC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81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8242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8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BEA8E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6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2157D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F3652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741</w:t>
            </w:r>
          </w:p>
        </w:tc>
      </w:tr>
      <w:tr w:rsidR="00B8165B" w:rsidRPr="00B8165B" w14:paraId="1983507D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CF17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7AEC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721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9A35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C15D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8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EC04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479</w:t>
            </w:r>
          </w:p>
        </w:tc>
      </w:tr>
      <w:tr w:rsidR="00B8165B" w:rsidRPr="00B8165B" w14:paraId="12EF1AFF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88A0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LineRAL-73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4B53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07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89E5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C865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98FE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399</w:t>
            </w:r>
          </w:p>
        </w:tc>
      </w:tr>
      <w:tr w:rsidR="00B8165B" w:rsidRPr="00B8165B" w14:paraId="7FDB3ECE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707D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13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7307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99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CB0E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EA70F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D586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433</w:t>
            </w:r>
          </w:p>
        </w:tc>
      </w:tr>
      <w:tr w:rsidR="00B8165B" w:rsidRPr="00B8165B" w14:paraId="76398D4E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6FD5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6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EFC3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0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DB3DB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7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98BE4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52B4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451</w:t>
            </w:r>
          </w:p>
        </w:tc>
      </w:tr>
      <w:tr w:rsidR="00B8165B" w:rsidRPr="00B8165B" w14:paraId="13713DDF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EDD97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g10(Dose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A979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8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D429B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8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D7E6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771C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228</w:t>
            </w:r>
          </w:p>
        </w:tc>
      </w:tr>
      <w:tr w:rsidR="00B8165B" w:rsidRPr="00B8165B" w14:paraId="3F8D24E6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5F89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80:log10(Dose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10E92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67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8BDFF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DBA01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6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6E17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97</w:t>
            </w:r>
          </w:p>
        </w:tc>
      </w:tr>
      <w:tr w:rsidR="00B8165B" w:rsidRPr="00B8165B" w14:paraId="5891E904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5C68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9:log10(Dose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CBE2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2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8F97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82AE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F321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159</w:t>
            </w:r>
          </w:p>
        </w:tc>
      </w:tr>
      <w:tr w:rsidR="00B8165B" w:rsidRPr="00B8165B" w14:paraId="2BF1B620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528DA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502:log10(Dose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17FA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9122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5B1D9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AC45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725</w:t>
            </w:r>
          </w:p>
        </w:tc>
      </w:tr>
      <w:tr w:rsidR="00B8165B" w:rsidRPr="00B8165B" w14:paraId="2A6F7DA5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A20B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5:log10(Dose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7795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2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6512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4A7E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8D6E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572</w:t>
            </w:r>
          </w:p>
        </w:tc>
      </w:tr>
      <w:tr w:rsidR="00B8165B" w:rsidRPr="00B8165B" w14:paraId="55F610C9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DDC3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818:log10(Dose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F4BDE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9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6F2C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4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B7A3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BB15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3134</w:t>
            </w:r>
          </w:p>
        </w:tc>
      </w:tr>
      <w:tr w:rsidR="00B8165B" w:rsidRPr="00B8165B" w14:paraId="50BD45A7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C81C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3:log10(Dose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B2E2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1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8AB4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BE5F1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447D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</w:t>
            </w:r>
          </w:p>
        </w:tc>
      </w:tr>
      <w:tr w:rsidR="00B8165B" w:rsidRPr="00B8165B" w14:paraId="542F2815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5F422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38:log10(Dose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37560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24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A01F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6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7A3D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39C0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393</w:t>
            </w:r>
          </w:p>
        </w:tc>
      </w:tr>
      <w:tr w:rsidR="00B8165B" w:rsidRPr="00B8165B" w14:paraId="097A1F3F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8359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138:log10(Dose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BF62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43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2C21C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26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65CC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EA5F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984</w:t>
            </w:r>
          </w:p>
        </w:tc>
      </w:tr>
      <w:tr w:rsidR="00B8165B" w:rsidRPr="00B8165B" w14:paraId="66BF973E" w14:textId="77777777" w:rsidTr="00B8165B">
        <w:trPr>
          <w:trHeight w:val="320"/>
        </w:trPr>
        <w:tc>
          <w:tcPr>
            <w:tcW w:w="2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7A78" w14:textId="77777777" w:rsidR="00B8165B" w:rsidRPr="00B8165B" w:rsidRDefault="00B8165B" w:rsidP="00B8165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65:log10(Dose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02B7A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6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0D803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BCC20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2A3B8" w14:textId="77777777" w:rsidR="00B8165B" w:rsidRPr="00B8165B" w:rsidRDefault="00B8165B" w:rsidP="00B8165B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8165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446</w:t>
            </w:r>
          </w:p>
        </w:tc>
      </w:tr>
    </w:tbl>
    <w:p w14:paraId="49C0EA9B" w14:textId="08F50B10" w:rsidR="004611E3" w:rsidRPr="0072726D" w:rsidRDefault="004611E3">
      <w:pPr>
        <w:rPr>
          <w:rFonts w:ascii="Times New Roman" w:hAnsi="Times New Roman" w:cs="Times New Roman"/>
          <w:lang w:val="en-US"/>
        </w:rPr>
      </w:pPr>
    </w:p>
    <w:p w14:paraId="3BB6149E" w14:textId="256F0DBD" w:rsidR="004611E3" w:rsidRPr="006B3241" w:rsidRDefault="004611E3">
      <w:pPr>
        <w:rPr>
          <w:rFonts w:ascii="Times New Roman" w:hAnsi="Times New Roman" w:cs="Times New Roman"/>
          <w:b/>
          <w:bCs/>
          <w:lang w:val="en-US"/>
        </w:rPr>
      </w:pPr>
      <w:r w:rsidRPr="006B3241">
        <w:rPr>
          <w:rFonts w:ascii="Times New Roman" w:hAnsi="Times New Roman" w:cs="Times New Roman"/>
          <w:b/>
          <w:bCs/>
          <w:lang w:val="en-US"/>
        </w:rPr>
        <w:t>Table S</w:t>
      </w:r>
      <w:r w:rsidR="00070BD1" w:rsidRPr="006B3241">
        <w:rPr>
          <w:rFonts w:ascii="Times New Roman" w:hAnsi="Times New Roman" w:cs="Times New Roman"/>
          <w:b/>
          <w:bCs/>
          <w:lang w:val="en-US"/>
        </w:rPr>
        <w:t>10</w:t>
      </w:r>
      <w:r w:rsidRPr="006B3241">
        <w:rPr>
          <w:rFonts w:ascii="Times New Roman" w:hAnsi="Times New Roman" w:cs="Times New Roman"/>
          <w:b/>
          <w:bCs/>
          <w:lang w:val="en-US"/>
        </w:rPr>
        <w:t>: Model 5a</w:t>
      </w:r>
    </w:p>
    <w:tbl>
      <w:tblPr>
        <w:tblW w:w="5939" w:type="dxa"/>
        <w:tblLook w:val="04A0" w:firstRow="1" w:lastRow="0" w:firstColumn="1" w:lastColumn="0" w:noHBand="0" w:noVBand="1"/>
      </w:tblPr>
      <w:tblGrid>
        <w:gridCol w:w="1020"/>
        <w:gridCol w:w="436"/>
        <w:gridCol w:w="1123"/>
        <w:gridCol w:w="1260"/>
        <w:gridCol w:w="1020"/>
        <w:gridCol w:w="1080"/>
      </w:tblGrid>
      <w:tr w:rsidR="0015362A" w:rsidRPr="002852DA" w14:paraId="03100A98" w14:textId="77777777" w:rsidTr="0015362A">
        <w:trPr>
          <w:gridAfter w:val="5"/>
          <w:wAfter w:w="4919" w:type="dxa"/>
          <w:trHeight w:val="320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D9B7" w14:textId="53432609" w:rsidR="0015362A" w:rsidRPr="002852DA" w:rsidRDefault="0015362A" w:rsidP="002852D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852DA" w:rsidRPr="002852DA" w14:paraId="6759A459" w14:textId="77777777" w:rsidTr="0015362A">
        <w:trPr>
          <w:trHeight w:val="320"/>
        </w:trPr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205E" w14:textId="77777777" w:rsidR="002852DA" w:rsidRPr="002852DA" w:rsidRDefault="002852DA" w:rsidP="002852D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2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8400" w14:textId="77777777" w:rsidR="002852DA" w:rsidRPr="002852DA" w:rsidRDefault="002852DA" w:rsidP="002852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852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DDA47" w14:textId="77777777" w:rsidR="002852DA" w:rsidRPr="002852DA" w:rsidRDefault="002852DA" w:rsidP="002852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852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d. Erro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AD62" w14:textId="77777777" w:rsidR="002852DA" w:rsidRPr="002852DA" w:rsidRDefault="002852DA" w:rsidP="002852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852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 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6F67" w14:textId="77777777" w:rsidR="002852DA" w:rsidRPr="002852DA" w:rsidRDefault="002852DA" w:rsidP="002852D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2852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</w:t>
            </w:r>
            <w:proofErr w:type="spellEnd"/>
            <w:r w:rsidRPr="002852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&gt;|t|)</w:t>
            </w:r>
          </w:p>
        </w:tc>
      </w:tr>
      <w:tr w:rsidR="002852DA" w:rsidRPr="002852DA" w14:paraId="48E04B93" w14:textId="77777777" w:rsidTr="0015362A">
        <w:trPr>
          <w:trHeight w:val="320"/>
        </w:trPr>
        <w:tc>
          <w:tcPr>
            <w:tcW w:w="1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D3AE" w14:textId="77777777" w:rsidR="002852DA" w:rsidRPr="002852DA" w:rsidRDefault="002852DA" w:rsidP="002852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852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Intercept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FA2E4" w14:textId="77777777" w:rsidR="002852DA" w:rsidRPr="002852DA" w:rsidRDefault="002852DA" w:rsidP="002852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2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8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AEDD" w14:textId="77777777" w:rsidR="002852DA" w:rsidRPr="002852DA" w:rsidRDefault="002852DA" w:rsidP="002852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2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2A4E" w14:textId="77777777" w:rsidR="002852DA" w:rsidRPr="002852DA" w:rsidRDefault="002852DA" w:rsidP="002852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2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4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B9E4" w14:textId="77777777" w:rsidR="002852DA" w:rsidRPr="002852DA" w:rsidRDefault="002852DA" w:rsidP="002852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2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2e-16</w:t>
            </w:r>
          </w:p>
        </w:tc>
      </w:tr>
      <w:tr w:rsidR="002852DA" w:rsidRPr="002852DA" w14:paraId="1AC9FEDD" w14:textId="77777777" w:rsidTr="0015362A">
        <w:trPr>
          <w:trHeight w:val="320"/>
        </w:trPr>
        <w:tc>
          <w:tcPr>
            <w:tcW w:w="1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027E2" w14:textId="77777777" w:rsidR="002852DA" w:rsidRPr="002852DA" w:rsidRDefault="002852DA" w:rsidP="002852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2852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.typeS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EF00" w14:textId="77777777" w:rsidR="002852DA" w:rsidRPr="002852DA" w:rsidRDefault="002852DA" w:rsidP="002852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2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D468" w14:textId="77777777" w:rsidR="002852DA" w:rsidRPr="002852DA" w:rsidRDefault="002852DA" w:rsidP="002852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2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0417F" w14:textId="77777777" w:rsidR="002852DA" w:rsidRPr="002852DA" w:rsidRDefault="002852DA" w:rsidP="002852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2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D62F4" w14:textId="77777777" w:rsidR="002852DA" w:rsidRPr="002852DA" w:rsidRDefault="002852DA" w:rsidP="002852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2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3</w:t>
            </w:r>
          </w:p>
        </w:tc>
      </w:tr>
      <w:tr w:rsidR="002852DA" w:rsidRPr="002852DA" w14:paraId="244A8691" w14:textId="77777777" w:rsidTr="0015362A">
        <w:trPr>
          <w:trHeight w:val="320"/>
        </w:trPr>
        <w:tc>
          <w:tcPr>
            <w:tcW w:w="1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1E0E" w14:textId="77777777" w:rsidR="002852DA" w:rsidRPr="002852DA" w:rsidRDefault="002852DA" w:rsidP="002852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2852D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</w:t>
            </w:r>
            <w:proofErr w:type="spellEnd"/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4DAA5" w14:textId="77777777" w:rsidR="002852DA" w:rsidRPr="002852DA" w:rsidRDefault="002852DA" w:rsidP="002852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2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4EACC" w14:textId="77777777" w:rsidR="002852DA" w:rsidRPr="002852DA" w:rsidRDefault="002852DA" w:rsidP="002852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2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05B85" w14:textId="77777777" w:rsidR="002852DA" w:rsidRPr="002852DA" w:rsidRDefault="002852DA" w:rsidP="002852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2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5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B4C4" w14:textId="77777777" w:rsidR="002852DA" w:rsidRPr="002852DA" w:rsidRDefault="002852DA" w:rsidP="002852D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852D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2e-16</w:t>
            </w:r>
          </w:p>
        </w:tc>
      </w:tr>
    </w:tbl>
    <w:p w14:paraId="40CA410E" w14:textId="77777777" w:rsidR="00373902" w:rsidRPr="0072726D" w:rsidRDefault="00373902">
      <w:pPr>
        <w:rPr>
          <w:rFonts w:ascii="Times New Roman" w:hAnsi="Times New Roman" w:cs="Times New Roman"/>
          <w:lang w:val="en-US"/>
        </w:rPr>
      </w:pPr>
    </w:p>
    <w:p w14:paraId="2C546CD0" w14:textId="55E0A71A" w:rsidR="004611E3" w:rsidRPr="006B3241" w:rsidRDefault="004611E3">
      <w:pPr>
        <w:rPr>
          <w:rFonts w:ascii="Times New Roman" w:hAnsi="Times New Roman" w:cs="Times New Roman"/>
          <w:b/>
          <w:bCs/>
          <w:lang w:val="en-US"/>
        </w:rPr>
      </w:pPr>
      <w:r w:rsidRPr="006B3241">
        <w:rPr>
          <w:rFonts w:ascii="Times New Roman" w:hAnsi="Times New Roman" w:cs="Times New Roman"/>
          <w:b/>
          <w:bCs/>
          <w:lang w:val="en-US"/>
        </w:rPr>
        <w:t>Table S1</w:t>
      </w:r>
      <w:r w:rsidR="00070BD1" w:rsidRPr="006B3241">
        <w:rPr>
          <w:rFonts w:ascii="Times New Roman" w:hAnsi="Times New Roman" w:cs="Times New Roman"/>
          <w:b/>
          <w:bCs/>
          <w:lang w:val="en-US"/>
        </w:rPr>
        <w:t>1</w:t>
      </w:r>
      <w:r w:rsidRPr="006B3241">
        <w:rPr>
          <w:rFonts w:ascii="Times New Roman" w:hAnsi="Times New Roman" w:cs="Times New Roman"/>
          <w:b/>
          <w:bCs/>
          <w:lang w:val="en-US"/>
        </w:rPr>
        <w:t>: Model 5b</w:t>
      </w:r>
    </w:p>
    <w:tbl>
      <w:tblPr>
        <w:tblW w:w="7720" w:type="dxa"/>
        <w:tblLook w:val="04A0" w:firstRow="1" w:lastRow="0" w:firstColumn="1" w:lastColumn="0" w:noHBand="0" w:noVBand="1"/>
      </w:tblPr>
      <w:tblGrid>
        <w:gridCol w:w="2689"/>
        <w:gridCol w:w="1131"/>
        <w:gridCol w:w="1300"/>
        <w:gridCol w:w="1300"/>
        <w:gridCol w:w="1300"/>
      </w:tblGrid>
      <w:tr w:rsidR="00182E7A" w:rsidRPr="00182E7A" w14:paraId="3468C6D9" w14:textId="77777777" w:rsidTr="00182E7A">
        <w:trPr>
          <w:trHeight w:val="3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CF67D" w14:textId="77777777" w:rsidR="00182E7A" w:rsidRPr="00182E7A" w:rsidRDefault="00182E7A" w:rsidP="00182E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8CA58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3688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3F1D2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10424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</w:t>
            </w:r>
            <w:proofErr w:type="spellEnd"/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&gt;|t|)</w:t>
            </w:r>
          </w:p>
        </w:tc>
      </w:tr>
      <w:tr w:rsidR="00182E7A" w:rsidRPr="00182E7A" w14:paraId="539EEE10" w14:textId="77777777" w:rsidTr="00182E7A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50A5" w14:textId="77777777" w:rsidR="00182E7A" w:rsidRPr="00182E7A" w:rsidRDefault="00182E7A" w:rsidP="00182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Intercept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F8D4D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50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A821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8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B5DB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.6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716B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2e-16</w:t>
            </w:r>
          </w:p>
        </w:tc>
      </w:tr>
      <w:tr w:rsidR="00182E7A" w:rsidRPr="00182E7A" w14:paraId="76E4AD7D" w14:textId="77777777" w:rsidTr="00182E7A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FADA3" w14:textId="77777777" w:rsidR="00182E7A" w:rsidRPr="00182E7A" w:rsidRDefault="00182E7A" w:rsidP="00182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</w:t>
            </w:r>
            <w:proofErr w:type="spellEnd"/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072E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81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35B1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5BA2B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6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C8A1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2e-16</w:t>
            </w:r>
          </w:p>
        </w:tc>
      </w:tr>
      <w:tr w:rsidR="00182E7A" w:rsidRPr="00182E7A" w14:paraId="57F3847C" w14:textId="77777777" w:rsidTr="00182E7A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8EEB" w14:textId="77777777" w:rsidR="00182E7A" w:rsidRPr="00182E7A" w:rsidRDefault="00182E7A" w:rsidP="00182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8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A69C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52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9552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0654C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4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EDDA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7E-09</w:t>
            </w:r>
          </w:p>
        </w:tc>
      </w:tr>
      <w:tr w:rsidR="00182E7A" w:rsidRPr="00182E7A" w14:paraId="75543C58" w14:textId="77777777" w:rsidTr="00182E7A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5D0B" w14:textId="77777777" w:rsidR="00182E7A" w:rsidRPr="00182E7A" w:rsidRDefault="00182E7A" w:rsidP="00182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43A39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7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84A2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F124B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DA01C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769</w:t>
            </w:r>
          </w:p>
        </w:tc>
      </w:tr>
      <w:tr w:rsidR="00182E7A" w:rsidRPr="00182E7A" w14:paraId="650F807C" w14:textId="77777777" w:rsidTr="00182E7A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BE4A5" w14:textId="77777777" w:rsidR="00182E7A" w:rsidRPr="00182E7A" w:rsidRDefault="00182E7A" w:rsidP="00182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50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5E56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8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305A0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92AF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08F6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865</w:t>
            </w:r>
          </w:p>
        </w:tc>
      </w:tr>
      <w:tr w:rsidR="00182E7A" w:rsidRPr="00182E7A" w14:paraId="6B9198BE" w14:textId="77777777" w:rsidTr="00182E7A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FAF4" w14:textId="77777777" w:rsidR="00182E7A" w:rsidRPr="00182E7A" w:rsidRDefault="00182E7A" w:rsidP="00182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81750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89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34C80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AED4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DD40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37E-10</w:t>
            </w:r>
          </w:p>
        </w:tc>
      </w:tr>
      <w:tr w:rsidR="00182E7A" w:rsidRPr="00182E7A" w14:paraId="29C2CE35" w14:textId="77777777" w:rsidTr="00182E7A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DAF94" w14:textId="77777777" w:rsidR="00182E7A" w:rsidRPr="00182E7A" w:rsidRDefault="00182E7A" w:rsidP="00182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81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92A9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9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4BB1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8729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2322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093</w:t>
            </w:r>
          </w:p>
        </w:tc>
      </w:tr>
      <w:tr w:rsidR="00182E7A" w:rsidRPr="00182E7A" w14:paraId="26336D3E" w14:textId="77777777" w:rsidTr="00182E7A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8EA9" w14:textId="77777777" w:rsidR="00182E7A" w:rsidRPr="00182E7A" w:rsidRDefault="00182E7A" w:rsidP="00182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C734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8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FF9D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F0F31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68685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026</w:t>
            </w:r>
          </w:p>
        </w:tc>
      </w:tr>
      <w:tr w:rsidR="00182E7A" w:rsidRPr="00182E7A" w14:paraId="314329AA" w14:textId="77777777" w:rsidTr="00182E7A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9D98" w14:textId="77777777" w:rsidR="00182E7A" w:rsidRPr="00182E7A" w:rsidRDefault="00182E7A" w:rsidP="00182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3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A14A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62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8242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C086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7E0A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511</w:t>
            </w:r>
          </w:p>
        </w:tc>
      </w:tr>
      <w:tr w:rsidR="00182E7A" w:rsidRPr="00182E7A" w14:paraId="1F693A2A" w14:textId="77777777" w:rsidTr="00182E7A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250A" w14:textId="77777777" w:rsidR="00182E7A" w:rsidRPr="00182E7A" w:rsidRDefault="00182E7A" w:rsidP="00182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13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D901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6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8FC9E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F99C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7C910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96</w:t>
            </w:r>
          </w:p>
        </w:tc>
      </w:tr>
      <w:tr w:rsidR="00182E7A" w:rsidRPr="00182E7A" w14:paraId="344C56EE" w14:textId="77777777" w:rsidTr="00182E7A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91E73" w14:textId="77777777" w:rsidR="00182E7A" w:rsidRPr="00182E7A" w:rsidRDefault="00182E7A" w:rsidP="00182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6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D64D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2E79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5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EC462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90B6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367</w:t>
            </w:r>
          </w:p>
        </w:tc>
      </w:tr>
      <w:tr w:rsidR="00182E7A" w:rsidRPr="00182E7A" w14:paraId="36C3A3C9" w14:textId="77777777" w:rsidTr="00182E7A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C6DE" w14:textId="77777777" w:rsidR="00182E7A" w:rsidRPr="00182E7A" w:rsidRDefault="00182E7A" w:rsidP="00182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380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2DC1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8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2FBD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2B58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A5F6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12</w:t>
            </w:r>
          </w:p>
        </w:tc>
      </w:tr>
      <w:tr w:rsidR="00182E7A" w:rsidRPr="00182E7A" w14:paraId="3F5A3C4F" w14:textId="77777777" w:rsidTr="00182E7A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328F" w14:textId="77777777" w:rsidR="00182E7A" w:rsidRPr="00182E7A" w:rsidRDefault="00182E7A" w:rsidP="00182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37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357F0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2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70AD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5233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A2E97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718</w:t>
            </w:r>
          </w:p>
        </w:tc>
      </w:tr>
      <w:tr w:rsidR="00182E7A" w:rsidRPr="00182E7A" w14:paraId="4D3CD892" w14:textId="77777777" w:rsidTr="00182E7A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7A4B" w14:textId="77777777" w:rsidR="00182E7A" w:rsidRPr="00182E7A" w:rsidRDefault="00182E7A" w:rsidP="00182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502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4FAF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7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CE82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01436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4444B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179</w:t>
            </w:r>
          </w:p>
        </w:tc>
      </w:tr>
      <w:tr w:rsidR="00182E7A" w:rsidRPr="00182E7A" w14:paraId="30C9D933" w14:textId="77777777" w:rsidTr="00182E7A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D4563" w14:textId="77777777" w:rsidR="00182E7A" w:rsidRPr="00182E7A" w:rsidRDefault="00182E7A" w:rsidP="00182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7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BB377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1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0C788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6414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32B89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872</w:t>
            </w:r>
          </w:p>
        </w:tc>
      </w:tr>
      <w:tr w:rsidR="00182E7A" w:rsidRPr="00182E7A" w14:paraId="4C75063C" w14:textId="77777777" w:rsidTr="00182E7A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365E" w14:textId="77777777" w:rsidR="00182E7A" w:rsidRPr="00182E7A" w:rsidRDefault="00182E7A" w:rsidP="00182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81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8A0DF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6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53FE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0DF8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9CA4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391</w:t>
            </w:r>
          </w:p>
        </w:tc>
      </w:tr>
      <w:tr w:rsidR="00182E7A" w:rsidRPr="00182E7A" w14:paraId="2BC32C1A" w14:textId="77777777" w:rsidTr="00182E7A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D10A7" w14:textId="77777777" w:rsidR="00182E7A" w:rsidRPr="00182E7A" w:rsidRDefault="00182E7A" w:rsidP="00182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37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9CE1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7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31EC7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0BD96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2917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247</w:t>
            </w:r>
          </w:p>
        </w:tc>
      </w:tr>
      <w:tr w:rsidR="00182E7A" w:rsidRPr="00182E7A" w14:paraId="429EBBD4" w14:textId="77777777" w:rsidTr="00182E7A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A5A0" w14:textId="77777777" w:rsidR="00182E7A" w:rsidRPr="00182E7A" w:rsidRDefault="00182E7A" w:rsidP="00182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73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F691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8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CF3DD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4414D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DC8D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22</w:t>
            </w:r>
          </w:p>
        </w:tc>
      </w:tr>
      <w:tr w:rsidR="00182E7A" w:rsidRPr="00182E7A" w14:paraId="2A9F7FC3" w14:textId="77777777" w:rsidTr="00182E7A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8D1B" w14:textId="77777777" w:rsidR="00182E7A" w:rsidRPr="00182E7A" w:rsidRDefault="00182E7A" w:rsidP="00182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13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A1D87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1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B79EC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F6D9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D1CD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653</w:t>
            </w:r>
          </w:p>
        </w:tc>
      </w:tr>
      <w:tr w:rsidR="00182E7A" w:rsidRPr="00182E7A" w14:paraId="33E3F7FC" w14:textId="77777777" w:rsidTr="00182E7A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30F5" w14:textId="77777777" w:rsidR="00182E7A" w:rsidRPr="00182E7A" w:rsidRDefault="00182E7A" w:rsidP="00182E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lastRenderedPageBreak/>
              <w:t>SexMale:LineRAL</w:t>
            </w:r>
            <w:proofErr w:type="gramEnd"/>
            <w:r w:rsidRPr="00182E7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76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0E08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99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1962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6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7B39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92381" w14:textId="77777777" w:rsidR="00182E7A" w:rsidRPr="00182E7A" w:rsidRDefault="00182E7A" w:rsidP="00182E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82E7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195</w:t>
            </w:r>
          </w:p>
        </w:tc>
      </w:tr>
    </w:tbl>
    <w:p w14:paraId="30D18EFB" w14:textId="77777777" w:rsidR="002852DA" w:rsidRPr="0072726D" w:rsidRDefault="002852DA">
      <w:pPr>
        <w:rPr>
          <w:rFonts w:ascii="Times New Roman" w:hAnsi="Times New Roman" w:cs="Times New Roman"/>
          <w:lang w:val="en-US"/>
        </w:rPr>
      </w:pPr>
    </w:p>
    <w:p w14:paraId="34CA882B" w14:textId="276174E6" w:rsidR="004611E3" w:rsidRDefault="004611E3">
      <w:pPr>
        <w:rPr>
          <w:rFonts w:ascii="Times New Roman" w:hAnsi="Times New Roman" w:cs="Times New Roman"/>
          <w:b/>
          <w:bCs/>
          <w:lang w:val="en-US"/>
        </w:rPr>
      </w:pPr>
      <w:r w:rsidRPr="006B3241">
        <w:rPr>
          <w:rFonts w:ascii="Times New Roman" w:hAnsi="Times New Roman" w:cs="Times New Roman"/>
          <w:b/>
          <w:bCs/>
          <w:lang w:val="en-US"/>
        </w:rPr>
        <w:t>Table S1</w:t>
      </w:r>
      <w:r w:rsidR="00070BD1" w:rsidRPr="006B3241">
        <w:rPr>
          <w:rFonts w:ascii="Times New Roman" w:hAnsi="Times New Roman" w:cs="Times New Roman"/>
          <w:b/>
          <w:bCs/>
          <w:lang w:val="en-US"/>
        </w:rPr>
        <w:t>2</w:t>
      </w:r>
      <w:r w:rsidRPr="006B3241">
        <w:rPr>
          <w:rFonts w:ascii="Times New Roman" w:hAnsi="Times New Roman" w:cs="Times New Roman"/>
          <w:b/>
          <w:bCs/>
          <w:lang w:val="en-US"/>
        </w:rPr>
        <w:t>: Model 6a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23"/>
        <w:gridCol w:w="1300"/>
        <w:gridCol w:w="1300"/>
        <w:gridCol w:w="1300"/>
        <w:gridCol w:w="1300"/>
      </w:tblGrid>
      <w:tr w:rsidR="008C4113" w:rsidRPr="008C4113" w14:paraId="24FC8AC4" w14:textId="77777777" w:rsidTr="008C4113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C4C6E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CDFE4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160E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E40A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11C04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</w:t>
            </w:r>
            <w:proofErr w:type="spellEnd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&gt;|t|)</w:t>
            </w:r>
          </w:p>
        </w:tc>
      </w:tr>
      <w:tr w:rsidR="008C4113" w:rsidRPr="008C4113" w14:paraId="53ACDC3F" w14:textId="77777777" w:rsidTr="008C411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355B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A7B8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5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1882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04D2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E512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2e-16</w:t>
            </w:r>
          </w:p>
        </w:tc>
      </w:tr>
      <w:tr w:rsidR="008C4113" w:rsidRPr="008C4113" w14:paraId="3EC0D943" w14:textId="77777777" w:rsidTr="008C411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A4EB4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.typ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25DC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5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33ED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2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DE1F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4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08A2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711</w:t>
            </w:r>
          </w:p>
        </w:tc>
      </w:tr>
      <w:tr w:rsidR="008C4113" w:rsidRPr="008C4113" w14:paraId="5D628FC2" w14:textId="77777777" w:rsidTr="008C4113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B1D7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380E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4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D5EB5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2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15A1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7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8D18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7693</w:t>
            </w:r>
          </w:p>
        </w:tc>
      </w:tr>
    </w:tbl>
    <w:p w14:paraId="15572845" w14:textId="4BB09683" w:rsidR="004611E3" w:rsidRPr="006B3241" w:rsidRDefault="004611E3">
      <w:pPr>
        <w:rPr>
          <w:rFonts w:ascii="Times New Roman" w:hAnsi="Times New Roman" w:cs="Times New Roman"/>
          <w:b/>
          <w:bCs/>
          <w:lang w:val="en-US"/>
        </w:rPr>
      </w:pPr>
    </w:p>
    <w:p w14:paraId="508B0950" w14:textId="2931EE9A" w:rsidR="004611E3" w:rsidRDefault="004611E3">
      <w:pPr>
        <w:rPr>
          <w:rFonts w:ascii="Times New Roman" w:hAnsi="Times New Roman" w:cs="Times New Roman"/>
          <w:b/>
          <w:bCs/>
          <w:lang w:val="en-US"/>
        </w:rPr>
      </w:pPr>
      <w:r w:rsidRPr="006B3241">
        <w:rPr>
          <w:rFonts w:ascii="Times New Roman" w:hAnsi="Times New Roman" w:cs="Times New Roman"/>
          <w:b/>
          <w:bCs/>
          <w:lang w:val="en-US"/>
        </w:rPr>
        <w:t>Table S1</w:t>
      </w:r>
      <w:r w:rsidR="00070BD1" w:rsidRPr="006B3241">
        <w:rPr>
          <w:rFonts w:ascii="Times New Roman" w:hAnsi="Times New Roman" w:cs="Times New Roman"/>
          <w:b/>
          <w:bCs/>
          <w:lang w:val="en-US"/>
        </w:rPr>
        <w:t>3</w:t>
      </w:r>
      <w:r w:rsidRPr="006B3241">
        <w:rPr>
          <w:rFonts w:ascii="Times New Roman" w:hAnsi="Times New Roman" w:cs="Times New Roman"/>
          <w:b/>
          <w:bCs/>
          <w:lang w:val="en-US"/>
        </w:rPr>
        <w:t>: Model 6b</w:t>
      </w:r>
    </w:p>
    <w:tbl>
      <w:tblPr>
        <w:tblW w:w="8075" w:type="dxa"/>
        <w:tblLook w:val="04A0" w:firstRow="1" w:lastRow="0" w:firstColumn="1" w:lastColumn="0" w:noHBand="0" w:noVBand="1"/>
      </w:tblPr>
      <w:tblGrid>
        <w:gridCol w:w="2689"/>
        <w:gridCol w:w="1171"/>
        <w:gridCol w:w="1300"/>
        <w:gridCol w:w="1300"/>
        <w:gridCol w:w="1615"/>
      </w:tblGrid>
      <w:tr w:rsidR="008C4113" w:rsidRPr="008C4113" w14:paraId="413B0F88" w14:textId="77777777" w:rsidTr="008C4113">
        <w:trPr>
          <w:trHeight w:val="3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1F99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B009B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313DA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D47FE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 value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C525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</w:t>
            </w:r>
            <w:proofErr w:type="spellEnd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&gt;|t|)</w:t>
            </w:r>
          </w:p>
        </w:tc>
      </w:tr>
      <w:tr w:rsidR="008C4113" w:rsidRPr="008C4113" w14:paraId="4C688954" w14:textId="77777777" w:rsidTr="008C411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FAE40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Intercept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C788E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5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DF56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2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DAD6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84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E923" w14:textId="79D074FB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1.06e-07 </w:t>
            </w:r>
          </w:p>
        </w:tc>
      </w:tr>
      <w:tr w:rsidR="008C4113" w:rsidRPr="008C4113" w14:paraId="2FF94948" w14:textId="77777777" w:rsidTr="008C411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947E6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825C3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91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D7033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1D82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1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DAEC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038</w:t>
            </w:r>
          </w:p>
        </w:tc>
      </w:tr>
      <w:tr w:rsidR="008C4113" w:rsidRPr="008C4113" w14:paraId="46654508" w14:textId="77777777" w:rsidTr="008C411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15D1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8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AB16B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1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1C13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30CAC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A016C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738</w:t>
            </w:r>
          </w:p>
        </w:tc>
      </w:tr>
      <w:tr w:rsidR="008C4113" w:rsidRPr="008C4113" w14:paraId="13C96BFD" w14:textId="77777777" w:rsidTr="008C411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6119C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4F03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8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E88D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477C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9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26DA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36</w:t>
            </w:r>
          </w:p>
        </w:tc>
      </w:tr>
      <w:tr w:rsidR="008C4113" w:rsidRPr="008C4113" w14:paraId="179E6790" w14:textId="77777777" w:rsidTr="008C411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086E1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50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2189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6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364D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DDEC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B782E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817</w:t>
            </w:r>
          </w:p>
        </w:tc>
      </w:tr>
      <w:tr w:rsidR="008C4113" w:rsidRPr="008C4113" w14:paraId="280FF4E4" w14:textId="77777777" w:rsidTr="008C411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7B3B0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53F80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87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2062A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34BFA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0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A40A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068</w:t>
            </w:r>
          </w:p>
        </w:tc>
      </w:tr>
      <w:tr w:rsidR="008C4113" w:rsidRPr="008C4113" w14:paraId="6B36D85A" w14:textId="77777777" w:rsidTr="008C411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9FD4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81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490E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8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16B0A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2704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67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89C3" w14:textId="4D24CB8A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0.00896 </w:t>
            </w:r>
          </w:p>
        </w:tc>
      </w:tr>
      <w:tr w:rsidR="008C4113" w:rsidRPr="008C4113" w14:paraId="432D10FF" w14:textId="77777777" w:rsidTr="008C411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DEB8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1395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9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B13B2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61F6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4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1374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841</w:t>
            </w:r>
          </w:p>
        </w:tc>
      </w:tr>
      <w:tr w:rsidR="008C4113" w:rsidRPr="008C4113" w14:paraId="349A3DB0" w14:textId="77777777" w:rsidTr="008C411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E7E5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3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0D31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90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D1D6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F20E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01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0F1D4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382</w:t>
            </w:r>
          </w:p>
        </w:tc>
      </w:tr>
      <w:tr w:rsidR="008C4113" w:rsidRPr="008C4113" w14:paraId="2921B92D" w14:textId="77777777" w:rsidTr="008C411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D6374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13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1CCC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7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BF23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7376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563B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372</w:t>
            </w:r>
          </w:p>
        </w:tc>
      </w:tr>
      <w:tr w:rsidR="008C4113" w:rsidRPr="008C4113" w14:paraId="32D6E9A4" w14:textId="77777777" w:rsidTr="008C411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9BF7B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6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7F48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5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A1B8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6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6E6A5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7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4585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96</w:t>
            </w:r>
          </w:p>
        </w:tc>
      </w:tr>
      <w:tr w:rsidR="008C4113" w:rsidRPr="008C4113" w14:paraId="1C6E993A" w14:textId="77777777" w:rsidTr="008C411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08C0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380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9539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39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A610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A57B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59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2837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619</w:t>
            </w:r>
          </w:p>
        </w:tc>
      </w:tr>
      <w:tr w:rsidR="008C4113" w:rsidRPr="008C4113" w14:paraId="65733629" w14:textId="77777777" w:rsidTr="008C411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1857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37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AC61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94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D8DC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3EAC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922A6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966</w:t>
            </w:r>
          </w:p>
        </w:tc>
      </w:tr>
      <w:tr w:rsidR="008C4113" w:rsidRPr="008C4113" w14:paraId="16DA18E4" w14:textId="77777777" w:rsidTr="008C411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A67A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50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5928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81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52E45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CE5A2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44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4627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535</w:t>
            </w:r>
          </w:p>
        </w:tc>
      </w:tr>
      <w:tr w:rsidR="008C4113" w:rsidRPr="008C4113" w14:paraId="2D7879C5" w14:textId="77777777" w:rsidTr="008C411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9AAAF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7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DCD5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79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A860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5247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9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3ABF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561</w:t>
            </w:r>
          </w:p>
        </w:tc>
      </w:tr>
      <w:tr w:rsidR="008C4113" w:rsidRPr="008C4113" w14:paraId="5367D95B" w14:textId="77777777" w:rsidTr="008C411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43FE1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81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4EE4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59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447D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6114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2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04CB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77</w:t>
            </w:r>
          </w:p>
        </w:tc>
      </w:tr>
      <w:tr w:rsidR="008C4113" w:rsidRPr="008C4113" w14:paraId="1BB6F62F" w14:textId="77777777" w:rsidTr="008C411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A4A67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373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4328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8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4B64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30E3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7471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245</w:t>
            </w:r>
          </w:p>
        </w:tc>
      </w:tr>
      <w:tr w:rsidR="008C4113" w:rsidRPr="008C4113" w14:paraId="61AA7DD0" w14:textId="77777777" w:rsidTr="008C411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2876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73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02A55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1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D532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C297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22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1C7B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0341</w:t>
            </w:r>
          </w:p>
        </w:tc>
      </w:tr>
      <w:tr w:rsidR="008C4113" w:rsidRPr="008C4113" w14:paraId="23D05C7C" w14:textId="77777777" w:rsidTr="008C411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97A50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13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4287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9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30B5C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ABDB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0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A575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16</w:t>
            </w:r>
          </w:p>
        </w:tc>
      </w:tr>
      <w:tr w:rsidR="008C4113" w:rsidRPr="008C4113" w14:paraId="037E3EB0" w14:textId="77777777" w:rsidTr="008C4113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D8DE" w14:textId="77777777" w:rsidR="008C4113" w:rsidRPr="008C4113" w:rsidRDefault="008C4113" w:rsidP="008C41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8C411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76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46BA1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067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1D50F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0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648F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67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A010" w14:textId="77777777" w:rsidR="008C4113" w:rsidRPr="008C4113" w:rsidRDefault="008C4113" w:rsidP="008C4113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8C411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806</w:t>
            </w:r>
          </w:p>
        </w:tc>
      </w:tr>
    </w:tbl>
    <w:p w14:paraId="4D127503" w14:textId="581FDB31" w:rsidR="004611E3" w:rsidRPr="006B3241" w:rsidRDefault="004611E3">
      <w:pPr>
        <w:rPr>
          <w:rFonts w:ascii="Times New Roman" w:hAnsi="Times New Roman" w:cs="Times New Roman"/>
          <w:b/>
          <w:bCs/>
          <w:lang w:val="en-US"/>
        </w:rPr>
      </w:pPr>
    </w:p>
    <w:p w14:paraId="5928BE3E" w14:textId="403B8B3A" w:rsidR="004611E3" w:rsidRPr="006B3241" w:rsidRDefault="004611E3">
      <w:pPr>
        <w:rPr>
          <w:rFonts w:ascii="Times New Roman" w:hAnsi="Times New Roman" w:cs="Times New Roman"/>
          <w:b/>
          <w:bCs/>
          <w:lang w:val="en-US"/>
        </w:rPr>
      </w:pPr>
      <w:r w:rsidRPr="006B3241">
        <w:rPr>
          <w:rFonts w:ascii="Times New Roman" w:hAnsi="Times New Roman" w:cs="Times New Roman"/>
          <w:b/>
          <w:bCs/>
          <w:lang w:val="en-US"/>
        </w:rPr>
        <w:t>Table S1</w:t>
      </w:r>
      <w:r w:rsidR="00070BD1" w:rsidRPr="006B3241">
        <w:rPr>
          <w:rFonts w:ascii="Times New Roman" w:hAnsi="Times New Roman" w:cs="Times New Roman"/>
          <w:b/>
          <w:bCs/>
          <w:lang w:val="en-US"/>
        </w:rPr>
        <w:t>4</w:t>
      </w:r>
      <w:r w:rsidRPr="006B3241">
        <w:rPr>
          <w:rFonts w:ascii="Times New Roman" w:hAnsi="Times New Roman" w:cs="Times New Roman"/>
          <w:b/>
          <w:bCs/>
          <w:lang w:val="en-US"/>
        </w:rPr>
        <w:t>: Model 7a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23"/>
        <w:gridCol w:w="1300"/>
        <w:gridCol w:w="1300"/>
        <w:gridCol w:w="1300"/>
        <w:gridCol w:w="1300"/>
      </w:tblGrid>
      <w:tr w:rsidR="00C2000E" w:rsidRPr="00C2000E" w14:paraId="58EA18DF" w14:textId="77777777" w:rsidTr="00C2000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A0B1" w14:textId="77777777" w:rsidR="00C2000E" w:rsidRPr="00C2000E" w:rsidRDefault="00C2000E" w:rsidP="00C2000E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0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D5270" w14:textId="77777777" w:rsidR="00C2000E" w:rsidRPr="00C2000E" w:rsidRDefault="00C2000E" w:rsidP="00C20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200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45A3" w14:textId="77777777" w:rsidR="00C2000E" w:rsidRPr="00C2000E" w:rsidRDefault="00C2000E" w:rsidP="00C20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200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6BD6" w14:textId="77777777" w:rsidR="00C2000E" w:rsidRPr="00C2000E" w:rsidRDefault="00C2000E" w:rsidP="00C20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200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C0B0" w14:textId="77777777" w:rsidR="00C2000E" w:rsidRPr="00C2000E" w:rsidRDefault="00C2000E" w:rsidP="00C2000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200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</w:t>
            </w:r>
            <w:proofErr w:type="spellEnd"/>
            <w:r w:rsidRPr="00C200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&gt;|t|)</w:t>
            </w:r>
          </w:p>
        </w:tc>
      </w:tr>
      <w:tr w:rsidR="00C2000E" w:rsidRPr="00C2000E" w14:paraId="65712297" w14:textId="77777777" w:rsidTr="00C2000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0372" w14:textId="77777777" w:rsidR="00C2000E" w:rsidRPr="00C2000E" w:rsidRDefault="00C2000E" w:rsidP="00C200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200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FD7C" w14:textId="77777777" w:rsidR="00C2000E" w:rsidRPr="00C2000E" w:rsidRDefault="00C2000E" w:rsidP="00C200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0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0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6C6B" w14:textId="77777777" w:rsidR="00C2000E" w:rsidRPr="00C2000E" w:rsidRDefault="00C2000E" w:rsidP="00C200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0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0DB3" w14:textId="77777777" w:rsidR="00C2000E" w:rsidRPr="00C2000E" w:rsidRDefault="00C2000E" w:rsidP="00C200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0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7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7B26" w14:textId="77777777" w:rsidR="00C2000E" w:rsidRPr="00C2000E" w:rsidRDefault="00C2000E" w:rsidP="00C200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0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2e-16</w:t>
            </w:r>
          </w:p>
        </w:tc>
      </w:tr>
      <w:tr w:rsidR="00C2000E" w:rsidRPr="00C2000E" w14:paraId="323BE0C7" w14:textId="77777777" w:rsidTr="00C2000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E721" w14:textId="77777777" w:rsidR="00C2000E" w:rsidRPr="00C2000E" w:rsidRDefault="00C2000E" w:rsidP="00C200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200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.typ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A286" w14:textId="77777777" w:rsidR="00C2000E" w:rsidRPr="00C2000E" w:rsidRDefault="00C2000E" w:rsidP="00C200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0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1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B7BC" w14:textId="77777777" w:rsidR="00C2000E" w:rsidRPr="00C2000E" w:rsidRDefault="00C2000E" w:rsidP="00C200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0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84F5" w14:textId="77777777" w:rsidR="00C2000E" w:rsidRPr="00C2000E" w:rsidRDefault="00C2000E" w:rsidP="00C200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0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5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86CA" w14:textId="77777777" w:rsidR="00C2000E" w:rsidRPr="00C2000E" w:rsidRDefault="00C2000E" w:rsidP="00C200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0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41</w:t>
            </w:r>
          </w:p>
        </w:tc>
      </w:tr>
      <w:tr w:rsidR="00C2000E" w:rsidRPr="00C2000E" w14:paraId="312D4B20" w14:textId="77777777" w:rsidTr="00C2000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13A0" w14:textId="77777777" w:rsidR="00C2000E" w:rsidRPr="00C2000E" w:rsidRDefault="00C2000E" w:rsidP="00C200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2000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B918" w14:textId="77777777" w:rsidR="00C2000E" w:rsidRPr="00C2000E" w:rsidRDefault="00C2000E" w:rsidP="00C200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0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1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8AA3" w14:textId="77777777" w:rsidR="00C2000E" w:rsidRPr="00C2000E" w:rsidRDefault="00C2000E" w:rsidP="00C200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0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5C8B" w14:textId="77777777" w:rsidR="00C2000E" w:rsidRPr="00C2000E" w:rsidRDefault="00C2000E" w:rsidP="00C200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0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7.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055C" w14:textId="77777777" w:rsidR="00C2000E" w:rsidRPr="00C2000E" w:rsidRDefault="00C2000E" w:rsidP="00C200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2000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19E-10</w:t>
            </w:r>
          </w:p>
        </w:tc>
      </w:tr>
    </w:tbl>
    <w:p w14:paraId="4F27BC51" w14:textId="4270528E" w:rsidR="004611E3" w:rsidRPr="006B3241" w:rsidRDefault="004611E3">
      <w:pPr>
        <w:rPr>
          <w:rFonts w:ascii="Times New Roman" w:hAnsi="Times New Roman" w:cs="Times New Roman"/>
          <w:b/>
          <w:bCs/>
          <w:lang w:val="en-US"/>
        </w:rPr>
      </w:pPr>
    </w:p>
    <w:p w14:paraId="44AA2F2A" w14:textId="77777777" w:rsidR="00B91DF8" w:rsidRDefault="00B91DF8">
      <w:pPr>
        <w:rPr>
          <w:rFonts w:ascii="Times New Roman" w:hAnsi="Times New Roman" w:cs="Times New Roman"/>
          <w:b/>
          <w:bCs/>
          <w:lang w:val="en-US"/>
        </w:rPr>
      </w:pPr>
    </w:p>
    <w:p w14:paraId="689E1FB3" w14:textId="77777777" w:rsidR="00B91DF8" w:rsidRDefault="00B91DF8">
      <w:pPr>
        <w:rPr>
          <w:rFonts w:ascii="Times New Roman" w:hAnsi="Times New Roman" w:cs="Times New Roman"/>
          <w:b/>
          <w:bCs/>
          <w:lang w:val="en-US"/>
        </w:rPr>
      </w:pPr>
    </w:p>
    <w:p w14:paraId="60DACA48" w14:textId="77777777" w:rsidR="00B91DF8" w:rsidRDefault="00B91DF8">
      <w:pPr>
        <w:rPr>
          <w:rFonts w:ascii="Times New Roman" w:hAnsi="Times New Roman" w:cs="Times New Roman"/>
          <w:b/>
          <w:bCs/>
          <w:lang w:val="en-US"/>
        </w:rPr>
      </w:pPr>
    </w:p>
    <w:p w14:paraId="3F168B9A" w14:textId="77777777" w:rsidR="00B91DF8" w:rsidRDefault="00B91DF8">
      <w:pPr>
        <w:rPr>
          <w:rFonts w:ascii="Times New Roman" w:hAnsi="Times New Roman" w:cs="Times New Roman"/>
          <w:b/>
          <w:bCs/>
          <w:lang w:val="en-US"/>
        </w:rPr>
      </w:pPr>
    </w:p>
    <w:p w14:paraId="2C6DC713" w14:textId="77777777" w:rsidR="00B91DF8" w:rsidRDefault="00B91DF8">
      <w:pPr>
        <w:rPr>
          <w:rFonts w:ascii="Times New Roman" w:hAnsi="Times New Roman" w:cs="Times New Roman"/>
          <w:b/>
          <w:bCs/>
          <w:lang w:val="en-US"/>
        </w:rPr>
      </w:pPr>
    </w:p>
    <w:p w14:paraId="2AD57A2A" w14:textId="77777777" w:rsidR="00B91DF8" w:rsidRDefault="00B91DF8">
      <w:pPr>
        <w:rPr>
          <w:rFonts w:ascii="Times New Roman" w:hAnsi="Times New Roman" w:cs="Times New Roman"/>
          <w:b/>
          <w:bCs/>
          <w:lang w:val="en-US"/>
        </w:rPr>
      </w:pPr>
    </w:p>
    <w:p w14:paraId="0782F62D" w14:textId="77777777" w:rsidR="00B91DF8" w:rsidRDefault="00B91DF8">
      <w:pPr>
        <w:rPr>
          <w:rFonts w:ascii="Times New Roman" w:hAnsi="Times New Roman" w:cs="Times New Roman"/>
          <w:b/>
          <w:bCs/>
          <w:lang w:val="en-US"/>
        </w:rPr>
      </w:pPr>
    </w:p>
    <w:p w14:paraId="6A1BF756" w14:textId="5ABC5E85" w:rsidR="004611E3" w:rsidRPr="006B3241" w:rsidRDefault="004611E3">
      <w:pPr>
        <w:rPr>
          <w:rFonts w:ascii="Times New Roman" w:hAnsi="Times New Roman" w:cs="Times New Roman"/>
          <w:b/>
          <w:bCs/>
          <w:lang w:val="en-US"/>
        </w:rPr>
      </w:pPr>
      <w:r w:rsidRPr="006B3241">
        <w:rPr>
          <w:rFonts w:ascii="Times New Roman" w:hAnsi="Times New Roman" w:cs="Times New Roman"/>
          <w:b/>
          <w:bCs/>
          <w:lang w:val="en-US"/>
        </w:rPr>
        <w:lastRenderedPageBreak/>
        <w:t>Table S1</w:t>
      </w:r>
      <w:r w:rsidR="00070BD1" w:rsidRPr="006B3241">
        <w:rPr>
          <w:rFonts w:ascii="Times New Roman" w:hAnsi="Times New Roman" w:cs="Times New Roman"/>
          <w:b/>
          <w:bCs/>
          <w:lang w:val="en-US"/>
        </w:rPr>
        <w:t>5</w:t>
      </w:r>
      <w:r w:rsidRPr="006B3241">
        <w:rPr>
          <w:rFonts w:ascii="Times New Roman" w:hAnsi="Times New Roman" w:cs="Times New Roman"/>
          <w:b/>
          <w:bCs/>
          <w:lang w:val="en-US"/>
        </w:rPr>
        <w:t>: Model 7b</w:t>
      </w:r>
    </w:p>
    <w:tbl>
      <w:tblPr>
        <w:tblW w:w="7640" w:type="dxa"/>
        <w:tblLook w:val="04A0" w:firstRow="1" w:lastRow="0" w:firstColumn="1" w:lastColumn="0" w:noHBand="0" w:noVBand="1"/>
      </w:tblPr>
      <w:tblGrid>
        <w:gridCol w:w="2689"/>
        <w:gridCol w:w="1123"/>
        <w:gridCol w:w="1300"/>
        <w:gridCol w:w="1300"/>
        <w:gridCol w:w="1300"/>
      </w:tblGrid>
      <w:tr w:rsidR="000E3F08" w:rsidRPr="000E3F08" w14:paraId="5A5942CF" w14:textId="77777777" w:rsidTr="00B91DF8">
        <w:trPr>
          <w:trHeight w:val="3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DEA46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3CCC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2EE2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669A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D4E6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</w:t>
            </w:r>
            <w:proofErr w:type="spellEnd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&gt;|t|)</w:t>
            </w:r>
          </w:p>
        </w:tc>
      </w:tr>
      <w:tr w:rsidR="000E3F08" w:rsidRPr="000E3F08" w14:paraId="314D48CE" w14:textId="77777777" w:rsidTr="00B91DF8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F570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Intercept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954B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99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1C49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05A5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0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5EB7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 2e-16</w:t>
            </w:r>
          </w:p>
        </w:tc>
      </w:tr>
      <w:tr w:rsidR="000E3F08" w:rsidRPr="000E3F08" w14:paraId="10262D23" w14:textId="77777777" w:rsidTr="00B91DF8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ED4C2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51314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54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E92A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D6B0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5.3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DD07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72E-07</w:t>
            </w:r>
          </w:p>
        </w:tc>
      </w:tr>
      <w:tr w:rsidR="000E3F08" w:rsidRPr="000E3F08" w14:paraId="0F88C42F" w14:textId="77777777" w:rsidTr="00B91DF8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E5828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8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B21A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33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526E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2EA3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5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1F389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629</w:t>
            </w:r>
          </w:p>
        </w:tc>
      </w:tr>
      <w:tr w:rsidR="000E3F08" w:rsidRPr="000E3F08" w14:paraId="5870BB3A" w14:textId="77777777" w:rsidTr="00B91DF8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B0AD5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B32FE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01B28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A20D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A25D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0059</w:t>
            </w:r>
          </w:p>
        </w:tc>
      </w:tr>
      <w:tr w:rsidR="000E3F08" w:rsidRPr="000E3F08" w14:paraId="48733344" w14:textId="77777777" w:rsidTr="00B91DF8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B7A0E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5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710F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1D98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8458F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3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43CE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8748</w:t>
            </w:r>
          </w:p>
        </w:tc>
      </w:tr>
      <w:tr w:rsidR="000E3F08" w:rsidRPr="000E3F08" w14:paraId="1C2DA982" w14:textId="77777777" w:rsidTr="00B91DF8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9418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80EC5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88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B824B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25235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3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8A8B9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82869</w:t>
            </w:r>
          </w:p>
        </w:tc>
      </w:tr>
      <w:tr w:rsidR="000E3F08" w:rsidRPr="000E3F08" w14:paraId="6221CA3A" w14:textId="77777777" w:rsidTr="00B91DF8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CB413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8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FA32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4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F19F8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15B7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C00E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3075</w:t>
            </w:r>
          </w:p>
        </w:tc>
      </w:tr>
      <w:tr w:rsidR="000E3F08" w:rsidRPr="000E3F08" w14:paraId="14DD009D" w14:textId="77777777" w:rsidTr="00B91DF8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80EA1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FE1E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6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2B79D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DF65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3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90BF8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9939</w:t>
            </w:r>
          </w:p>
        </w:tc>
      </w:tr>
      <w:tr w:rsidR="000E3F08" w:rsidRPr="000E3F08" w14:paraId="610ADD33" w14:textId="77777777" w:rsidTr="00B91DF8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4080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3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7AEA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8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84C22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8820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2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E9F3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632</w:t>
            </w:r>
          </w:p>
        </w:tc>
      </w:tr>
      <w:tr w:rsidR="000E3F08" w:rsidRPr="000E3F08" w14:paraId="1C977406" w14:textId="77777777" w:rsidTr="00B91DF8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EA21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13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F6D1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3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76919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7AE43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1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1370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132</w:t>
            </w:r>
          </w:p>
        </w:tc>
      </w:tr>
      <w:tr w:rsidR="000E3F08" w:rsidRPr="000E3F08" w14:paraId="27D55A82" w14:textId="77777777" w:rsidTr="00B91DF8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D6D4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6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07C40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19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7931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5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533C1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3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F3C9F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266</w:t>
            </w:r>
          </w:p>
        </w:tc>
      </w:tr>
      <w:tr w:rsidR="000E3F08" w:rsidRPr="000E3F08" w14:paraId="60D7882F" w14:textId="77777777" w:rsidTr="00B91DF8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F04A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38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102A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3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E775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694B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2A66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149</w:t>
            </w:r>
          </w:p>
        </w:tc>
      </w:tr>
      <w:tr w:rsidR="000E3F08" w:rsidRPr="000E3F08" w14:paraId="7D023B19" w14:textId="77777777" w:rsidTr="00B91DF8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059F3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37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A82E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AB93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0F74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A218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88516</w:t>
            </w:r>
          </w:p>
        </w:tc>
      </w:tr>
      <w:tr w:rsidR="000E3F08" w:rsidRPr="000E3F08" w14:paraId="7A49A596" w14:textId="77777777" w:rsidTr="00B91DF8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19C1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5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DBB4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4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35304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BD5C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4465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9985</w:t>
            </w:r>
          </w:p>
        </w:tc>
      </w:tr>
      <w:tr w:rsidR="000E3F08" w:rsidRPr="000E3F08" w14:paraId="64927F2D" w14:textId="77777777" w:rsidTr="00B91DF8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75F5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7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2B9E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36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30BA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C31B9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6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8476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512</w:t>
            </w:r>
          </w:p>
        </w:tc>
      </w:tr>
      <w:tr w:rsidR="000E3F08" w:rsidRPr="000E3F08" w14:paraId="672A0B17" w14:textId="77777777" w:rsidTr="00B91DF8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5D928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8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BE61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3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C69D3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B4A4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F47C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1324</w:t>
            </w:r>
          </w:p>
        </w:tc>
      </w:tr>
      <w:tr w:rsidR="000E3F08" w:rsidRPr="000E3F08" w14:paraId="21C8405A" w14:textId="77777777" w:rsidTr="00B91DF8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6D96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37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0F37A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4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5CF3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90A6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F6E3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4035</w:t>
            </w:r>
          </w:p>
        </w:tc>
      </w:tr>
      <w:tr w:rsidR="000E3F08" w:rsidRPr="000E3F08" w14:paraId="78D687DA" w14:textId="77777777" w:rsidTr="00B91DF8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8707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73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D235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8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4412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E5A74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EDFB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5998</w:t>
            </w:r>
          </w:p>
        </w:tc>
      </w:tr>
      <w:tr w:rsidR="000E3F08" w:rsidRPr="000E3F08" w14:paraId="07B4FF5E" w14:textId="77777777" w:rsidTr="00B91DF8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B5F2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13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EF994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5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757C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D0444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85F5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21113</w:t>
            </w:r>
          </w:p>
        </w:tc>
      </w:tr>
      <w:tr w:rsidR="000E3F08" w:rsidRPr="000E3F08" w14:paraId="47245332" w14:textId="77777777" w:rsidTr="00B91DF8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57A30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76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5063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8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D4B6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9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A0F6D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21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A31D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1879</w:t>
            </w:r>
          </w:p>
        </w:tc>
      </w:tr>
    </w:tbl>
    <w:p w14:paraId="13E4A90A" w14:textId="46358D9F" w:rsidR="004611E3" w:rsidRPr="006B3241" w:rsidRDefault="004611E3">
      <w:pPr>
        <w:rPr>
          <w:rFonts w:ascii="Times New Roman" w:hAnsi="Times New Roman" w:cs="Times New Roman"/>
          <w:b/>
          <w:bCs/>
          <w:lang w:val="en-US"/>
        </w:rPr>
      </w:pPr>
    </w:p>
    <w:p w14:paraId="0F86E4F5" w14:textId="5B1AD4BE" w:rsidR="004611E3" w:rsidRPr="006B3241" w:rsidRDefault="004611E3">
      <w:pPr>
        <w:rPr>
          <w:rFonts w:ascii="Times New Roman" w:hAnsi="Times New Roman" w:cs="Times New Roman"/>
          <w:b/>
          <w:bCs/>
          <w:lang w:val="en-US"/>
        </w:rPr>
      </w:pPr>
      <w:r w:rsidRPr="006B3241">
        <w:rPr>
          <w:rFonts w:ascii="Times New Roman" w:hAnsi="Times New Roman" w:cs="Times New Roman"/>
          <w:b/>
          <w:bCs/>
          <w:lang w:val="en-US"/>
        </w:rPr>
        <w:t>Table S1</w:t>
      </w:r>
      <w:r w:rsidR="00070BD1" w:rsidRPr="006B3241">
        <w:rPr>
          <w:rFonts w:ascii="Times New Roman" w:hAnsi="Times New Roman" w:cs="Times New Roman"/>
          <w:b/>
          <w:bCs/>
          <w:lang w:val="en-US"/>
        </w:rPr>
        <w:t>6</w:t>
      </w:r>
      <w:r w:rsidRPr="006B3241">
        <w:rPr>
          <w:rFonts w:ascii="Times New Roman" w:hAnsi="Times New Roman" w:cs="Times New Roman"/>
          <w:b/>
          <w:bCs/>
          <w:lang w:val="en-US"/>
        </w:rPr>
        <w:t>: Model 8a</w:t>
      </w:r>
    </w:p>
    <w:tbl>
      <w:tblPr>
        <w:tblW w:w="7340" w:type="dxa"/>
        <w:tblLook w:val="04A0" w:firstRow="1" w:lastRow="0" w:firstColumn="1" w:lastColumn="0" w:noHBand="0" w:noVBand="1"/>
      </w:tblPr>
      <w:tblGrid>
        <w:gridCol w:w="2276"/>
        <w:gridCol w:w="1300"/>
        <w:gridCol w:w="1300"/>
        <w:gridCol w:w="1300"/>
        <w:gridCol w:w="1300"/>
      </w:tblGrid>
      <w:tr w:rsidR="000E3F08" w:rsidRPr="000E3F08" w14:paraId="7D8CA31D" w14:textId="77777777" w:rsidTr="000E3F08">
        <w:trPr>
          <w:trHeight w:val="320"/>
        </w:trPr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88F28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8ACA7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4235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d.Erro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C64A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value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F952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</w:t>
            </w:r>
            <w:proofErr w:type="spellEnd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&gt;|t|)</w:t>
            </w:r>
          </w:p>
        </w:tc>
      </w:tr>
      <w:tr w:rsidR="000E3F08" w:rsidRPr="000E3F08" w14:paraId="1ED08455" w14:textId="77777777" w:rsidTr="000E3F08">
        <w:trPr>
          <w:trHeight w:val="3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A980F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2921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9AE0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6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4C95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9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B55E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0163</w:t>
            </w:r>
          </w:p>
        </w:tc>
      </w:tr>
      <w:tr w:rsidR="000E3F08" w:rsidRPr="000E3F08" w14:paraId="412384E5" w14:textId="77777777" w:rsidTr="000E3F08">
        <w:trPr>
          <w:trHeight w:val="3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178A9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.type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EC5AF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.19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29FB2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3054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9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D6FE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663</w:t>
            </w:r>
          </w:p>
        </w:tc>
      </w:tr>
      <w:tr w:rsidR="000E3F08" w:rsidRPr="000E3F08" w14:paraId="7BDE3A7B" w14:textId="77777777" w:rsidTr="000E3F08">
        <w:trPr>
          <w:trHeight w:val="3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E2EFE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D8C08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4.8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1ECDE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8D1F2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2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0DD4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5875</w:t>
            </w:r>
          </w:p>
        </w:tc>
      </w:tr>
      <w:tr w:rsidR="000E3F08" w:rsidRPr="000E3F08" w14:paraId="2A2DFED3" w14:textId="77777777" w:rsidTr="000E3F08">
        <w:trPr>
          <w:trHeight w:val="320"/>
        </w:trPr>
        <w:tc>
          <w:tcPr>
            <w:tcW w:w="2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670EE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proofErr w:type="gram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.typeS:SexMale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11D5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FB23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30A0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44BD5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80973</w:t>
            </w:r>
          </w:p>
        </w:tc>
      </w:tr>
    </w:tbl>
    <w:p w14:paraId="4F11D00A" w14:textId="5F885603" w:rsidR="004611E3" w:rsidRDefault="004611E3">
      <w:pPr>
        <w:rPr>
          <w:rFonts w:ascii="Times New Roman" w:hAnsi="Times New Roman" w:cs="Times New Roman"/>
          <w:b/>
          <w:bCs/>
          <w:lang w:val="en-US"/>
        </w:rPr>
      </w:pPr>
    </w:p>
    <w:p w14:paraId="0C588C22" w14:textId="3C049C10" w:rsidR="000E3F08" w:rsidRDefault="000E3F08">
      <w:pPr>
        <w:rPr>
          <w:rFonts w:ascii="Times New Roman" w:hAnsi="Times New Roman" w:cs="Times New Roman"/>
          <w:b/>
          <w:bCs/>
          <w:lang w:val="en-US"/>
        </w:rPr>
      </w:pPr>
    </w:p>
    <w:p w14:paraId="17E3F5FF" w14:textId="1F60E57F" w:rsidR="000E3F08" w:rsidRDefault="000E3F08">
      <w:pPr>
        <w:rPr>
          <w:rFonts w:ascii="Times New Roman" w:hAnsi="Times New Roman" w:cs="Times New Roman"/>
          <w:b/>
          <w:bCs/>
          <w:lang w:val="en-US"/>
        </w:rPr>
      </w:pPr>
    </w:p>
    <w:p w14:paraId="6350F2E8" w14:textId="338389D8" w:rsidR="000E3F08" w:rsidRDefault="000E3F08">
      <w:pPr>
        <w:rPr>
          <w:rFonts w:ascii="Times New Roman" w:hAnsi="Times New Roman" w:cs="Times New Roman"/>
          <w:b/>
          <w:bCs/>
          <w:lang w:val="en-US"/>
        </w:rPr>
      </w:pPr>
    </w:p>
    <w:p w14:paraId="584BFBF5" w14:textId="760DD3B2" w:rsidR="000E3F08" w:rsidRDefault="000E3F08">
      <w:pPr>
        <w:rPr>
          <w:rFonts w:ascii="Times New Roman" w:hAnsi="Times New Roman" w:cs="Times New Roman"/>
          <w:b/>
          <w:bCs/>
          <w:lang w:val="en-US"/>
        </w:rPr>
      </w:pPr>
    </w:p>
    <w:p w14:paraId="0B7F50DF" w14:textId="2E4E4292" w:rsidR="000E3F08" w:rsidRDefault="000E3F08">
      <w:pPr>
        <w:rPr>
          <w:rFonts w:ascii="Times New Roman" w:hAnsi="Times New Roman" w:cs="Times New Roman"/>
          <w:b/>
          <w:bCs/>
          <w:lang w:val="en-US"/>
        </w:rPr>
      </w:pPr>
    </w:p>
    <w:p w14:paraId="0B5CA06D" w14:textId="7B8330B6" w:rsidR="000E3F08" w:rsidRDefault="000E3F08">
      <w:pPr>
        <w:rPr>
          <w:rFonts w:ascii="Times New Roman" w:hAnsi="Times New Roman" w:cs="Times New Roman"/>
          <w:b/>
          <w:bCs/>
          <w:lang w:val="en-US"/>
        </w:rPr>
      </w:pPr>
    </w:p>
    <w:p w14:paraId="72F0C261" w14:textId="195E04A4" w:rsidR="000E3F08" w:rsidRDefault="000E3F08">
      <w:pPr>
        <w:rPr>
          <w:rFonts w:ascii="Times New Roman" w:hAnsi="Times New Roman" w:cs="Times New Roman"/>
          <w:b/>
          <w:bCs/>
          <w:lang w:val="en-US"/>
        </w:rPr>
      </w:pPr>
    </w:p>
    <w:p w14:paraId="46E4D5BA" w14:textId="53E82BB8" w:rsidR="000E3F08" w:rsidRDefault="000E3F08">
      <w:pPr>
        <w:rPr>
          <w:rFonts w:ascii="Times New Roman" w:hAnsi="Times New Roman" w:cs="Times New Roman"/>
          <w:b/>
          <w:bCs/>
          <w:lang w:val="en-US"/>
        </w:rPr>
      </w:pPr>
    </w:p>
    <w:p w14:paraId="0CE201F2" w14:textId="55715B0F" w:rsidR="000E3F08" w:rsidRDefault="000E3F08">
      <w:pPr>
        <w:rPr>
          <w:rFonts w:ascii="Times New Roman" w:hAnsi="Times New Roman" w:cs="Times New Roman"/>
          <w:b/>
          <w:bCs/>
          <w:lang w:val="en-US"/>
        </w:rPr>
      </w:pPr>
    </w:p>
    <w:p w14:paraId="78BF267D" w14:textId="583473A8" w:rsidR="000E3F08" w:rsidRDefault="000E3F08">
      <w:pPr>
        <w:rPr>
          <w:rFonts w:ascii="Times New Roman" w:hAnsi="Times New Roman" w:cs="Times New Roman"/>
          <w:b/>
          <w:bCs/>
          <w:lang w:val="en-US"/>
        </w:rPr>
      </w:pPr>
    </w:p>
    <w:p w14:paraId="6F45E3BF" w14:textId="673F0FEB" w:rsidR="000E3F08" w:rsidRDefault="000E3F08">
      <w:pPr>
        <w:rPr>
          <w:rFonts w:ascii="Times New Roman" w:hAnsi="Times New Roman" w:cs="Times New Roman"/>
          <w:b/>
          <w:bCs/>
          <w:lang w:val="en-US"/>
        </w:rPr>
      </w:pPr>
    </w:p>
    <w:p w14:paraId="79529C2F" w14:textId="713EB3E7" w:rsidR="000E3F08" w:rsidRDefault="000E3F08">
      <w:pPr>
        <w:rPr>
          <w:rFonts w:ascii="Times New Roman" w:hAnsi="Times New Roman" w:cs="Times New Roman"/>
          <w:b/>
          <w:bCs/>
          <w:lang w:val="en-US"/>
        </w:rPr>
      </w:pPr>
    </w:p>
    <w:p w14:paraId="32DA01E3" w14:textId="70873468" w:rsidR="000E3F08" w:rsidRDefault="000E3F08">
      <w:pPr>
        <w:rPr>
          <w:rFonts w:ascii="Times New Roman" w:hAnsi="Times New Roman" w:cs="Times New Roman"/>
          <w:b/>
          <w:bCs/>
          <w:lang w:val="en-US"/>
        </w:rPr>
      </w:pPr>
    </w:p>
    <w:p w14:paraId="0DF27CE9" w14:textId="77777777" w:rsidR="000E3F08" w:rsidRPr="006B3241" w:rsidRDefault="000E3F08">
      <w:pPr>
        <w:rPr>
          <w:rFonts w:ascii="Times New Roman" w:hAnsi="Times New Roman" w:cs="Times New Roman"/>
          <w:b/>
          <w:bCs/>
          <w:lang w:val="en-US"/>
        </w:rPr>
      </w:pPr>
    </w:p>
    <w:p w14:paraId="7E1FE138" w14:textId="4195B354" w:rsidR="004611E3" w:rsidRDefault="004611E3">
      <w:pPr>
        <w:rPr>
          <w:rFonts w:ascii="Times New Roman" w:hAnsi="Times New Roman" w:cs="Times New Roman"/>
          <w:b/>
          <w:bCs/>
          <w:lang w:val="en-US"/>
        </w:rPr>
      </w:pPr>
      <w:r w:rsidRPr="006B3241">
        <w:rPr>
          <w:rFonts w:ascii="Times New Roman" w:hAnsi="Times New Roman" w:cs="Times New Roman"/>
          <w:b/>
          <w:bCs/>
          <w:lang w:val="en-US"/>
        </w:rPr>
        <w:t>Table S1</w:t>
      </w:r>
      <w:r w:rsidR="00070BD1" w:rsidRPr="006B3241">
        <w:rPr>
          <w:rFonts w:ascii="Times New Roman" w:hAnsi="Times New Roman" w:cs="Times New Roman"/>
          <w:b/>
          <w:bCs/>
          <w:lang w:val="en-US"/>
        </w:rPr>
        <w:t>7</w:t>
      </w:r>
      <w:r w:rsidRPr="006B3241">
        <w:rPr>
          <w:rFonts w:ascii="Times New Roman" w:hAnsi="Times New Roman" w:cs="Times New Roman"/>
          <w:b/>
          <w:bCs/>
          <w:lang w:val="en-US"/>
        </w:rPr>
        <w:t>: Model 8b</w:t>
      </w:r>
    </w:p>
    <w:tbl>
      <w:tblPr>
        <w:tblW w:w="7604" w:type="dxa"/>
        <w:tblLook w:val="04A0" w:firstRow="1" w:lastRow="0" w:firstColumn="1" w:lastColumn="0" w:noHBand="0" w:noVBand="1"/>
      </w:tblPr>
      <w:tblGrid>
        <w:gridCol w:w="2830"/>
        <w:gridCol w:w="1123"/>
        <w:gridCol w:w="1300"/>
        <w:gridCol w:w="1300"/>
        <w:gridCol w:w="1300"/>
      </w:tblGrid>
      <w:tr w:rsidR="000E3F08" w:rsidRPr="000E3F08" w14:paraId="3C7F2F91" w14:textId="77777777" w:rsidTr="000E3F08">
        <w:trPr>
          <w:trHeight w:val="32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92B7E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6960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stim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5513C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d.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A179A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 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609D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</w:t>
            </w:r>
            <w:proofErr w:type="spellEnd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&gt;|t|)</w:t>
            </w:r>
          </w:p>
        </w:tc>
      </w:tr>
      <w:tr w:rsidR="000E3F08" w:rsidRPr="000E3F08" w14:paraId="243B5A97" w14:textId="77777777" w:rsidTr="000E3F08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A0EB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(Intercept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5002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31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C2149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88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CF13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F8EC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5125</w:t>
            </w:r>
          </w:p>
        </w:tc>
      </w:tr>
      <w:tr w:rsidR="000E3F08" w:rsidRPr="000E3F08" w14:paraId="0E8E944F" w14:textId="77777777" w:rsidTr="000E3F08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F1911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5C39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67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BAF47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6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15F3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FF57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044</w:t>
            </w:r>
          </w:p>
        </w:tc>
      </w:tr>
      <w:tr w:rsidR="000E3F08" w:rsidRPr="000E3F08" w14:paraId="0833BCF6" w14:textId="77777777" w:rsidTr="000E3F08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5D2A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8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CC28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E158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6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39308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7E3D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908</w:t>
            </w:r>
          </w:p>
        </w:tc>
      </w:tr>
      <w:tr w:rsidR="000E3F08" w:rsidRPr="000E3F08" w14:paraId="2A829DBA" w14:textId="77777777" w:rsidTr="000E3F08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D1D4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28F27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22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A9C8A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6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43E03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1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D7CD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07E-05</w:t>
            </w:r>
          </w:p>
        </w:tc>
      </w:tr>
      <w:tr w:rsidR="000E3F08" w:rsidRPr="000E3F08" w14:paraId="3AAD8F06" w14:textId="77777777" w:rsidTr="000E3F08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9C2A2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50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A76D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2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FF410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6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E034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1549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953</w:t>
            </w:r>
          </w:p>
        </w:tc>
      </w:tr>
      <w:tr w:rsidR="000E3F08" w:rsidRPr="000E3F08" w14:paraId="3F5E8DC0" w14:textId="77777777" w:rsidTr="000E3F08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4BC89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A810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45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54E9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6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6C73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C50A4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864</w:t>
            </w:r>
          </w:p>
        </w:tc>
      </w:tr>
      <w:tr w:rsidR="000E3F08" w:rsidRPr="000E3F08" w14:paraId="14E38651" w14:textId="77777777" w:rsidTr="000E3F08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E76D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81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B10EB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02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FCCA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6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76C5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55E9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3302</w:t>
            </w:r>
          </w:p>
        </w:tc>
      </w:tr>
      <w:tr w:rsidR="000E3F08" w:rsidRPr="000E3F08" w14:paraId="65CC4B10" w14:textId="77777777" w:rsidTr="000E3F08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48D84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37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F4B7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02BE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6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3361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7C990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015</w:t>
            </w:r>
          </w:p>
        </w:tc>
      </w:tr>
      <w:tr w:rsidR="000E3F08" w:rsidRPr="000E3F08" w14:paraId="5785CE4F" w14:textId="77777777" w:rsidTr="000E3F08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9607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3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75FD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2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56E1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6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0EC33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410A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073</w:t>
            </w:r>
          </w:p>
        </w:tc>
      </w:tr>
      <w:tr w:rsidR="000E3F08" w:rsidRPr="000E3F08" w14:paraId="5595176C" w14:textId="77777777" w:rsidTr="000E3F08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96F3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13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3B17B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00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A748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6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48B3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E92B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36</w:t>
            </w:r>
          </w:p>
        </w:tc>
      </w:tr>
      <w:tr w:rsidR="000E3F08" w:rsidRPr="000E3F08" w14:paraId="4A98F6FE" w14:textId="77777777" w:rsidTr="000E3F08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6D5D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ineRAL-76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06E8A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62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D713C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6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E11D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1F8F6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403</w:t>
            </w:r>
          </w:p>
        </w:tc>
      </w:tr>
      <w:tr w:rsidR="000E3F08" w:rsidRPr="000E3F08" w14:paraId="5C7A6C40" w14:textId="77777777" w:rsidTr="000E3F08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5167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380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C22C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27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DF16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7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254F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32B21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726</w:t>
            </w:r>
          </w:p>
        </w:tc>
      </w:tr>
      <w:tr w:rsidR="000E3F08" w:rsidRPr="000E3F08" w14:paraId="3D41F9E2" w14:textId="77777777" w:rsidTr="000E3F08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7B63B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37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CD40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48.11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E599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7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CDCA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7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827E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829</w:t>
            </w:r>
          </w:p>
        </w:tc>
      </w:tr>
      <w:tr w:rsidR="000E3F08" w:rsidRPr="000E3F08" w14:paraId="4B49C746" w14:textId="77777777" w:rsidTr="000E3F08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3256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502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3E1E8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82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8B3A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7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FF2FB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68E3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43</w:t>
            </w:r>
          </w:p>
        </w:tc>
      </w:tr>
      <w:tr w:rsidR="000E3F08" w:rsidRPr="000E3F08" w14:paraId="2E00969F" w14:textId="77777777" w:rsidTr="000E3F08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972D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7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95E0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2.11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AE3C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7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F103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E949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741</w:t>
            </w:r>
          </w:p>
        </w:tc>
      </w:tr>
      <w:tr w:rsidR="000E3F08" w:rsidRPr="000E3F08" w14:paraId="66043C12" w14:textId="77777777" w:rsidTr="000E3F08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2A66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81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A86AF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DDC89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7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2625E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6786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042</w:t>
            </w:r>
          </w:p>
        </w:tc>
      </w:tr>
      <w:tr w:rsidR="000E3F08" w:rsidRPr="000E3F08" w14:paraId="3639D988" w14:textId="77777777" w:rsidTr="000E3F08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67D0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373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7845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59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C383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7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4743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CAE6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154</w:t>
            </w:r>
          </w:p>
        </w:tc>
      </w:tr>
      <w:tr w:rsidR="000E3F08" w:rsidRPr="000E3F08" w14:paraId="40F2ABBA" w14:textId="77777777" w:rsidTr="000E3F08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1989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73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8286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3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F1BC8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7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9DF9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E3CE2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247</w:t>
            </w:r>
          </w:p>
        </w:tc>
      </w:tr>
      <w:tr w:rsidR="000E3F08" w:rsidRPr="000E3F08" w14:paraId="03C1D29D" w14:textId="77777777" w:rsidTr="000E3F08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E1B4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138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75C8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9.53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46C2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7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56CC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18D2D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044</w:t>
            </w:r>
          </w:p>
        </w:tc>
      </w:tr>
      <w:tr w:rsidR="000E3F08" w:rsidRPr="000E3F08" w14:paraId="1431B8DF" w14:textId="77777777" w:rsidTr="000E3F08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98DA7" w14:textId="77777777" w:rsidR="000E3F08" w:rsidRPr="000E3F08" w:rsidRDefault="000E3F08" w:rsidP="000E3F0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gramStart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exMale:LineRAL</w:t>
            </w:r>
            <w:proofErr w:type="gramEnd"/>
            <w:r w:rsidRPr="000E3F0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-765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177D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C564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77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A62E5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D5AA" w14:textId="77777777" w:rsidR="000E3F08" w:rsidRPr="000E3F08" w:rsidRDefault="000E3F08" w:rsidP="000E3F0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E3F0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493</w:t>
            </w:r>
          </w:p>
        </w:tc>
      </w:tr>
    </w:tbl>
    <w:p w14:paraId="195BB5DA" w14:textId="77777777" w:rsidR="000E3F08" w:rsidRPr="006B3241" w:rsidRDefault="000E3F08">
      <w:pPr>
        <w:rPr>
          <w:rFonts w:ascii="Times New Roman" w:hAnsi="Times New Roman" w:cs="Times New Roman"/>
          <w:b/>
          <w:bCs/>
          <w:lang w:val="en-US"/>
        </w:rPr>
      </w:pPr>
    </w:p>
    <w:sectPr w:rsidR="000E3F08" w:rsidRPr="006B3241" w:rsidSect="00731C19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83A84D" w14:textId="77777777" w:rsidR="004645FA" w:rsidRDefault="004645FA" w:rsidP="00B91DF8">
      <w:r>
        <w:separator/>
      </w:r>
    </w:p>
  </w:endnote>
  <w:endnote w:type="continuationSeparator" w:id="0">
    <w:p w14:paraId="566C46E9" w14:textId="77777777" w:rsidR="004645FA" w:rsidRDefault="004645FA" w:rsidP="00B91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47595771"/>
      <w:docPartObj>
        <w:docPartGallery w:val="Page Numbers (Bottom of Page)"/>
        <w:docPartUnique/>
      </w:docPartObj>
    </w:sdtPr>
    <w:sdtContent>
      <w:p w14:paraId="5FCC0369" w14:textId="4579CCD2" w:rsidR="00B91DF8" w:rsidRDefault="00B91DF8" w:rsidP="00CD3B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956838" w14:textId="77777777" w:rsidR="00B91DF8" w:rsidRDefault="00B91DF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8384202"/>
      <w:docPartObj>
        <w:docPartGallery w:val="Page Numbers (Bottom of Page)"/>
        <w:docPartUnique/>
      </w:docPartObj>
    </w:sdtPr>
    <w:sdtContent>
      <w:p w14:paraId="4D5E05E3" w14:textId="459941E5" w:rsidR="00B91DF8" w:rsidRDefault="00B91DF8" w:rsidP="00CD3B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36CCDD" w14:textId="77777777" w:rsidR="00B91DF8" w:rsidRDefault="00B91D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AE285" w14:textId="77777777" w:rsidR="004645FA" w:rsidRDefault="004645FA" w:rsidP="00B91DF8">
      <w:r>
        <w:separator/>
      </w:r>
    </w:p>
  </w:footnote>
  <w:footnote w:type="continuationSeparator" w:id="0">
    <w:p w14:paraId="6810BEB1" w14:textId="77777777" w:rsidR="004645FA" w:rsidRDefault="004645FA" w:rsidP="00B91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A36"/>
    <w:rsid w:val="000123F9"/>
    <w:rsid w:val="00016B5F"/>
    <w:rsid w:val="00070BD1"/>
    <w:rsid w:val="00074C84"/>
    <w:rsid w:val="0007527A"/>
    <w:rsid w:val="000E3F08"/>
    <w:rsid w:val="0010592B"/>
    <w:rsid w:val="0015362A"/>
    <w:rsid w:val="0016079D"/>
    <w:rsid w:val="001707E9"/>
    <w:rsid w:val="00182E7A"/>
    <w:rsid w:val="001E5E5B"/>
    <w:rsid w:val="00243654"/>
    <w:rsid w:val="002852DA"/>
    <w:rsid w:val="002A4793"/>
    <w:rsid w:val="00306B13"/>
    <w:rsid w:val="00361EE9"/>
    <w:rsid w:val="00373902"/>
    <w:rsid w:val="003E38A2"/>
    <w:rsid w:val="003F5620"/>
    <w:rsid w:val="004611E3"/>
    <w:rsid w:val="004645FA"/>
    <w:rsid w:val="005612B6"/>
    <w:rsid w:val="005809C4"/>
    <w:rsid w:val="006515E5"/>
    <w:rsid w:val="006B3241"/>
    <w:rsid w:val="0072658F"/>
    <w:rsid w:val="0072726D"/>
    <w:rsid w:val="00731C19"/>
    <w:rsid w:val="00741295"/>
    <w:rsid w:val="00823432"/>
    <w:rsid w:val="00874A36"/>
    <w:rsid w:val="008930D7"/>
    <w:rsid w:val="008A4CB3"/>
    <w:rsid w:val="008B49FF"/>
    <w:rsid w:val="008C4113"/>
    <w:rsid w:val="009A5F43"/>
    <w:rsid w:val="00A15CFD"/>
    <w:rsid w:val="00A204EB"/>
    <w:rsid w:val="00A25435"/>
    <w:rsid w:val="00AE3DCB"/>
    <w:rsid w:val="00B8165B"/>
    <w:rsid w:val="00B91DF8"/>
    <w:rsid w:val="00BF2DC2"/>
    <w:rsid w:val="00C2000E"/>
    <w:rsid w:val="00CF0C8D"/>
    <w:rsid w:val="00DB2FC9"/>
    <w:rsid w:val="00E53CFA"/>
    <w:rsid w:val="00EF2131"/>
    <w:rsid w:val="00EF58F2"/>
    <w:rsid w:val="00F1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F350FC"/>
  <w15:chartTrackingRefBased/>
  <w15:docId w15:val="{73F48C7E-E102-6F43-A0A6-2B6C8351F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1DF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1DF8"/>
  </w:style>
  <w:style w:type="character" w:styleId="PageNumber">
    <w:name w:val="page number"/>
    <w:basedOn w:val="DefaultParagraphFont"/>
    <w:uiPriority w:val="99"/>
    <w:semiHidden/>
    <w:unhideWhenUsed/>
    <w:rsid w:val="00B91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4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8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8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0</Pages>
  <Words>2106</Words>
  <Characters>12010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Kutzer</dc:creator>
  <cp:keywords/>
  <dc:description/>
  <cp:lastModifiedBy>Megan Kutzer</cp:lastModifiedBy>
  <cp:revision>11</cp:revision>
  <dcterms:created xsi:type="dcterms:W3CDTF">2022-05-24T11:39:00Z</dcterms:created>
  <dcterms:modified xsi:type="dcterms:W3CDTF">2022-06-09T15:10:00Z</dcterms:modified>
</cp:coreProperties>
</file>